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05D50" w14:textId="77777777" w:rsidR="00AF3C0C" w:rsidRDefault="00AF3C0C" w:rsidP="00AF3C0C">
      <w:pPr>
        <w:pStyle w:val="Heading1"/>
        <w:spacing w:line="240" w:lineRule="auto"/>
        <w:contextualSpacing/>
        <w:rPr>
          <w:rFonts w:ascii="Times New Roman" w:hAnsi="Times New Roman"/>
        </w:rPr>
      </w:pPr>
      <w:bookmarkStart w:id="0" w:name="_Toc77827639"/>
      <w:bookmarkStart w:id="1" w:name="_Toc217039212"/>
      <w:r>
        <w:rPr>
          <w:rFonts w:ascii="Times New Roman" w:hAnsi="Times New Roman"/>
        </w:rPr>
        <w:t>Supplementary material 1</w:t>
      </w:r>
    </w:p>
    <w:p w14:paraId="4108CDFC" w14:textId="77777777" w:rsidR="00AF3C0C" w:rsidRPr="00EF6614" w:rsidRDefault="00AF3C0C" w:rsidP="00AF3C0C"/>
    <w:p w14:paraId="09D3030F" w14:textId="77777777" w:rsidR="00AF3C0C" w:rsidRPr="009D208D" w:rsidRDefault="00AF3C0C" w:rsidP="00AF3C0C">
      <w:pPr>
        <w:pStyle w:val="Heading1"/>
        <w:spacing w:line="240" w:lineRule="auto"/>
        <w:contextualSpacing/>
        <w:rPr>
          <w:rFonts w:ascii="Times New Roman" w:hAnsi="Times New Roman"/>
        </w:rPr>
      </w:pPr>
      <w:r w:rsidRPr="009D208D">
        <w:rPr>
          <w:rFonts w:ascii="Times New Roman" w:hAnsi="Times New Roman"/>
        </w:rPr>
        <w:t>Electronic Search Strategy</w:t>
      </w:r>
      <w:bookmarkEnd w:id="0"/>
      <w:bookmarkEnd w:id="1"/>
    </w:p>
    <w:p w14:paraId="7F290700" w14:textId="77777777" w:rsidR="00AF3C0C" w:rsidRPr="009D208D" w:rsidRDefault="00AF3C0C" w:rsidP="00AF3C0C">
      <w:pPr>
        <w:rPr>
          <w:rFonts w:ascii="Times New Roman" w:hAnsi="Times New Roman"/>
        </w:rPr>
      </w:pPr>
    </w:p>
    <w:p w14:paraId="63FE7FD0" w14:textId="77777777" w:rsidR="00AF3C0C" w:rsidRPr="009D208D" w:rsidRDefault="00AF3C0C" w:rsidP="00AF3C0C">
      <w:pPr>
        <w:pStyle w:val="Heading2"/>
        <w:spacing w:line="240" w:lineRule="auto"/>
        <w:contextualSpacing/>
        <w:rPr>
          <w:rFonts w:ascii="Times New Roman" w:hAnsi="Times New Roman" w:cs="Times New Roman"/>
          <w:szCs w:val="24"/>
        </w:rPr>
      </w:pPr>
      <w:bookmarkStart w:id="2" w:name="_Toc213334826"/>
      <w:bookmarkStart w:id="3" w:name="_Toc217039213"/>
      <w:r w:rsidRPr="009D208D">
        <w:rPr>
          <w:rFonts w:ascii="Times New Roman" w:hAnsi="Times New Roman" w:cs="Times New Roman"/>
          <w:szCs w:val="24"/>
        </w:rPr>
        <w:t>Sources and databases:</w:t>
      </w:r>
      <w:bookmarkEnd w:id="2"/>
      <w:bookmarkEnd w:id="3"/>
    </w:p>
    <w:p w14:paraId="357A2F4C" w14:textId="77777777" w:rsidR="00AF3C0C" w:rsidRPr="009D208D" w:rsidRDefault="00AF3C0C" w:rsidP="00AF3C0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9D208D">
        <w:rPr>
          <w:rFonts w:ascii="Times New Roman" w:hAnsi="Times New Roman"/>
        </w:rPr>
        <w:t>Medline</w:t>
      </w:r>
    </w:p>
    <w:p w14:paraId="2B753D32" w14:textId="77777777" w:rsidR="00AF3C0C" w:rsidRPr="009D208D" w:rsidRDefault="00AF3C0C" w:rsidP="00AF3C0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9D208D">
        <w:rPr>
          <w:rFonts w:ascii="Times New Roman" w:hAnsi="Times New Roman"/>
        </w:rPr>
        <w:t>Embase</w:t>
      </w:r>
    </w:p>
    <w:p w14:paraId="4BB95EAF" w14:textId="77777777" w:rsidR="00AF3C0C" w:rsidRPr="009D208D" w:rsidRDefault="00AF3C0C" w:rsidP="00AF3C0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</w:rPr>
      </w:pPr>
      <w:r w:rsidRPr="009D208D">
        <w:rPr>
          <w:rFonts w:ascii="Times New Roman" w:hAnsi="Times New Roman"/>
        </w:rPr>
        <w:t xml:space="preserve">APA </w:t>
      </w:r>
      <w:proofErr w:type="spellStart"/>
      <w:r w:rsidRPr="009D208D">
        <w:rPr>
          <w:rFonts w:ascii="Times New Roman" w:hAnsi="Times New Roman"/>
        </w:rPr>
        <w:t>Psychinfo</w:t>
      </w:r>
      <w:proofErr w:type="spellEnd"/>
    </w:p>
    <w:p w14:paraId="21725045" w14:textId="77777777" w:rsidR="00AF3C0C" w:rsidRPr="009D208D" w:rsidRDefault="00AF3C0C" w:rsidP="00AF3C0C">
      <w:pPr>
        <w:spacing w:after="120" w:line="240" w:lineRule="auto"/>
        <w:contextualSpacing/>
        <w:rPr>
          <w:rFonts w:ascii="Times New Roman" w:hAnsi="Times New Roman"/>
        </w:rPr>
      </w:pPr>
    </w:p>
    <w:p w14:paraId="397E21BC" w14:textId="77777777" w:rsidR="00AF3C0C" w:rsidRPr="009D208D" w:rsidRDefault="00AF3C0C" w:rsidP="00AF3C0C">
      <w:pPr>
        <w:spacing w:line="240" w:lineRule="auto"/>
        <w:contextualSpacing/>
        <w:rPr>
          <w:rFonts w:ascii="Times New Roman" w:hAnsi="Times New Roman"/>
        </w:rPr>
      </w:pPr>
      <w:r w:rsidRPr="009D208D">
        <w:rPr>
          <w:rFonts w:ascii="Times New Roman" w:hAnsi="Times New Roman"/>
        </w:rPr>
        <w:t>Limits applied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9"/>
        <w:gridCol w:w="2318"/>
        <w:gridCol w:w="2253"/>
        <w:gridCol w:w="2046"/>
      </w:tblGrid>
      <w:tr w:rsidR="00AF3C0C" w:rsidRPr="009D208D" w14:paraId="2E6BB2B5" w14:textId="77777777" w:rsidTr="001368DE">
        <w:trPr>
          <w:trHeight w:val="393"/>
        </w:trPr>
        <w:tc>
          <w:tcPr>
            <w:tcW w:w="2943" w:type="dxa"/>
            <w:shd w:val="clear" w:color="auto" w:fill="D9D9D9"/>
          </w:tcPr>
          <w:p w14:paraId="36E10BC1" w14:textId="77777777" w:rsidR="00AF3C0C" w:rsidRPr="009D208D" w:rsidRDefault="00AF3C0C" w:rsidP="001368D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9D208D">
              <w:rPr>
                <w:rFonts w:ascii="Times New Roman" w:hAnsi="Times New Roman"/>
                <w:b/>
              </w:rPr>
              <w:t>Age group</w:t>
            </w:r>
          </w:p>
        </w:tc>
        <w:tc>
          <w:tcPr>
            <w:tcW w:w="2694" w:type="dxa"/>
            <w:shd w:val="clear" w:color="auto" w:fill="D9D9D9"/>
          </w:tcPr>
          <w:p w14:paraId="728CB883" w14:textId="77777777" w:rsidR="00AF3C0C" w:rsidRPr="009D208D" w:rsidRDefault="00AF3C0C" w:rsidP="001368D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9D208D">
              <w:rPr>
                <w:rFonts w:ascii="Times New Roman" w:hAnsi="Times New Roman"/>
                <w:b/>
              </w:rPr>
              <w:t>Language</w:t>
            </w:r>
          </w:p>
        </w:tc>
        <w:tc>
          <w:tcPr>
            <w:tcW w:w="2551" w:type="dxa"/>
            <w:shd w:val="clear" w:color="auto" w:fill="D9D9D9"/>
          </w:tcPr>
          <w:p w14:paraId="1B8F6BC8" w14:textId="77777777" w:rsidR="00AF3C0C" w:rsidRPr="009D208D" w:rsidRDefault="00AF3C0C" w:rsidP="001368D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9D208D">
              <w:rPr>
                <w:rFonts w:ascii="Times New Roman" w:hAnsi="Times New Roman"/>
                <w:b/>
              </w:rPr>
              <w:t>Publication type</w:t>
            </w:r>
          </w:p>
        </w:tc>
        <w:tc>
          <w:tcPr>
            <w:tcW w:w="2494" w:type="dxa"/>
            <w:shd w:val="clear" w:color="auto" w:fill="D9D9D9"/>
          </w:tcPr>
          <w:p w14:paraId="6826AA9A" w14:textId="77777777" w:rsidR="00AF3C0C" w:rsidRPr="009D208D" w:rsidRDefault="00AF3C0C" w:rsidP="001368DE">
            <w:pPr>
              <w:spacing w:after="12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 w:rsidRPr="009D208D">
              <w:rPr>
                <w:rFonts w:ascii="Times New Roman" w:hAnsi="Times New Roman"/>
                <w:b/>
              </w:rPr>
              <w:t>Time limit</w:t>
            </w:r>
          </w:p>
        </w:tc>
      </w:tr>
      <w:tr w:rsidR="00AF3C0C" w:rsidRPr="009D208D" w14:paraId="77577F6F" w14:textId="77777777" w:rsidTr="001368DE">
        <w:tc>
          <w:tcPr>
            <w:tcW w:w="2943" w:type="dxa"/>
          </w:tcPr>
          <w:p w14:paraId="74B39EA5" w14:textId="77777777" w:rsidR="00AF3C0C" w:rsidRPr="009D208D" w:rsidRDefault="00AF3C0C" w:rsidP="001368DE">
            <w:pPr>
              <w:spacing w:after="120" w:line="240" w:lineRule="auto"/>
              <w:contextualSpacing/>
              <w:rPr>
                <w:rFonts w:ascii="Times New Roman" w:hAnsi="Times New Roman"/>
              </w:rPr>
            </w:pPr>
            <w:r w:rsidRPr="009D208D">
              <w:rPr>
                <w:rFonts w:ascii="Times New Roman" w:hAnsi="Times New Roman"/>
              </w:rPr>
              <w:t>4-22</w:t>
            </w:r>
            <w:r>
              <w:rPr>
                <w:rFonts w:ascii="Times New Roman" w:hAnsi="Times New Roman"/>
              </w:rPr>
              <w:t xml:space="preserve"> years</w:t>
            </w:r>
          </w:p>
        </w:tc>
        <w:tc>
          <w:tcPr>
            <w:tcW w:w="2694" w:type="dxa"/>
          </w:tcPr>
          <w:p w14:paraId="29DA186E" w14:textId="77777777" w:rsidR="00AF3C0C" w:rsidRPr="009D208D" w:rsidRDefault="00AF3C0C" w:rsidP="001368DE">
            <w:pPr>
              <w:spacing w:after="120" w:line="240" w:lineRule="auto"/>
              <w:contextualSpacing/>
              <w:rPr>
                <w:rFonts w:ascii="Times New Roman" w:hAnsi="Times New Roman"/>
              </w:rPr>
            </w:pPr>
            <w:r w:rsidRPr="009D208D">
              <w:rPr>
                <w:rFonts w:ascii="Times New Roman" w:hAnsi="Times New Roman"/>
              </w:rPr>
              <w:t>English</w:t>
            </w:r>
          </w:p>
        </w:tc>
        <w:tc>
          <w:tcPr>
            <w:tcW w:w="2551" w:type="dxa"/>
          </w:tcPr>
          <w:p w14:paraId="2EE7EA6F" w14:textId="77777777" w:rsidR="00AF3C0C" w:rsidRPr="009D208D" w:rsidRDefault="00AF3C0C" w:rsidP="001368DE">
            <w:pPr>
              <w:spacing w:after="120" w:line="240" w:lineRule="auto"/>
              <w:contextualSpacing/>
              <w:rPr>
                <w:rFonts w:ascii="Times New Roman" w:hAnsi="Times New Roman"/>
              </w:rPr>
            </w:pPr>
            <w:r w:rsidRPr="009D208D">
              <w:rPr>
                <w:rFonts w:ascii="Times New Roman" w:hAnsi="Times New Roman"/>
              </w:rPr>
              <w:t>All</w:t>
            </w:r>
          </w:p>
        </w:tc>
        <w:tc>
          <w:tcPr>
            <w:tcW w:w="2494" w:type="dxa"/>
          </w:tcPr>
          <w:p w14:paraId="12198030" w14:textId="77777777" w:rsidR="00AF3C0C" w:rsidRPr="009D208D" w:rsidRDefault="00AF3C0C" w:rsidP="001368DE">
            <w:pPr>
              <w:spacing w:after="120" w:line="240" w:lineRule="auto"/>
              <w:contextualSpacing/>
              <w:rPr>
                <w:rFonts w:ascii="Times New Roman" w:hAnsi="Times New Roman"/>
              </w:rPr>
            </w:pPr>
            <w:r w:rsidRPr="009D208D">
              <w:rPr>
                <w:rFonts w:ascii="Times New Roman" w:hAnsi="Times New Roman"/>
              </w:rPr>
              <w:t>1970 to date</w:t>
            </w:r>
          </w:p>
        </w:tc>
      </w:tr>
    </w:tbl>
    <w:p w14:paraId="72C0C8E5" w14:textId="77777777" w:rsidR="00AF3C0C" w:rsidRPr="009D208D" w:rsidRDefault="00AF3C0C" w:rsidP="00AF3C0C">
      <w:pPr>
        <w:spacing w:after="120" w:line="240" w:lineRule="auto"/>
        <w:contextualSpacing/>
        <w:rPr>
          <w:rFonts w:ascii="Times New Roman" w:hAnsi="Times New Roman"/>
        </w:rPr>
      </w:pPr>
    </w:p>
    <w:p w14:paraId="68E7F7E5" w14:textId="77777777" w:rsidR="00AF3C0C" w:rsidRPr="009D208D" w:rsidRDefault="00AF3C0C" w:rsidP="00AF3C0C">
      <w:pPr>
        <w:spacing w:after="120" w:line="240" w:lineRule="auto"/>
        <w:contextualSpacing/>
        <w:rPr>
          <w:rFonts w:ascii="Times New Roman" w:hAnsi="Times New Roman"/>
        </w:rPr>
      </w:pPr>
    </w:p>
    <w:p w14:paraId="261DEC07" w14:textId="77777777" w:rsidR="00AF3C0C" w:rsidRPr="009D208D" w:rsidRDefault="00AF3C0C" w:rsidP="00AF3C0C">
      <w:pPr>
        <w:pStyle w:val="Heading2"/>
        <w:spacing w:line="240" w:lineRule="auto"/>
        <w:contextualSpacing/>
        <w:rPr>
          <w:rFonts w:ascii="Times New Roman" w:hAnsi="Times New Roman" w:cs="Times New Roman"/>
          <w:szCs w:val="24"/>
        </w:rPr>
      </w:pPr>
      <w:bookmarkStart w:id="4" w:name="_Toc213334827"/>
      <w:bookmarkStart w:id="5" w:name="_Toc217039214"/>
      <w:r w:rsidRPr="009D208D">
        <w:rPr>
          <w:rFonts w:ascii="Times New Roman" w:hAnsi="Times New Roman" w:cs="Times New Roman"/>
          <w:szCs w:val="24"/>
        </w:rPr>
        <w:t xml:space="preserve">Search </w:t>
      </w:r>
      <w:bookmarkEnd w:id="4"/>
      <w:bookmarkEnd w:id="5"/>
      <w:r>
        <w:rPr>
          <w:rFonts w:ascii="Times New Roman" w:hAnsi="Times New Roman" w:cs="Times New Roman"/>
          <w:szCs w:val="24"/>
        </w:rPr>
        <w:t>strings</w:t>
      </w:r>
    </w:p>
    <w:p w14:paraId="64F4883B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Ovid MEDLINE(R) ALL &lt;1946 to September 29, 2025&gt;</w:t>
      </w:r>
    </w:p>
    <w:p w14:paraId="141B2869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Date of search: 30/09/25</w:t>
      </w:r>
    </w:p>
    <w:p w14:paraId="70EA09FA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Results: 481</w:t>
      </w:r>
    </w:p>
    <w:p w14:paraId="5D8DA0BF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 (</w:t>
      </w:r>
      <w:proofErr w:type="spellStart"/>
      <w:r w:rsidRPr="00BA2D36">
        <w:rPr>
          <w:rFonts w:ascii="Times New Roman" w:hAnsi="Times New Roman"/>
          <w:color w:val="000000"/>
        </w:rPr>
        <w:t>adolescen</w:t>
      </w:r>
      <w:proofErr w:type="spellEnd"/>
      <w:r w:rsidRPr="00BA2D36">
        <w:rPr>
          <w:rFonts w:ascii="Times New Roman" w:hAnsi="Times New Roman"/>
          <w:color w:val="000000"/>
        </w:rPr>
        <w:t>* or teen* or young person* or young people or young adult* or child*).</w:t>
      </w:r>
      <w:proofErr w:type="spellStart"/>
      <w:r w:rsidRPr="00BA2D36">
        <w:rPr>
          <w:rFonts w:ascii="Times New Roman" w:hAnsi="Times New Roman"/>
          <w:color w:val="000000"/>
        </w:rPr>
        <w:t>ti,ab,kf</w:t>
      </w:r>
      <w:proofErr w:type="spellEnd"/>
      <w:r w:rsidRPr="00BA2D36">
        <w:rPr>
          <w:rFonts w:ascii="Times New Roman" w:hAnsi="Times New Roman"/>
          <w:color w:val="000000"/>
        </w:rPr>
        <w:t>. 2219837</w:t>
      </w:r>
    </w:p>
    <w:p w14:paraId="1D5CB30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 Adolescent/ 2355552</w:t>
      </w:r>
    </w:p>
    <w:p w14:paraId="084BEB42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3 exp Child/ 2289615</w:t>
      </w:r>
    </w:p>
    <w:p w14:paraId="638CF7CD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4 Young Adult/ 1167766</w:t>
      </w:r>
    </w:p>
    <w:p w14:paraId="320B4F7C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5 1 or 2 or 3 or 4 4788235</w:t>
      </w:r>
    </w:p>
    <w:p w14:paraId="76F523FB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6 (</w:t>
      </w:r>
      <w:proofErr w:type="spellStart"/>
      <w:r w:rsidRPr="00BA2D36">
        <w:rPr>
          <w:rFonts w:ascii="Times New Roman" w:hAnsi="Times New Roman"/>
          <w:color w:val="000000"/>
        </w:rPr>
        <w:t>resilien</w:t>
      </w:r>
      <w:proofErr w:type="spellEnd"/>
      <w:r w:rsidRPr="00BA2D36">
        <w:rPr>
          <w:rFonts w:ascii="Times New Roman" w:hAnsi="Times New Roman"/>
          <w:color w:val="000000"/>
        </w:rPr>
        <w:t>* or self-efficacy or coping or self-esteem).</w:t>
      </w:r>
      <w:proofErr w:type="spellStart"/>
      <w:r w:rsidRPr="00BA2D36">
        <w:rPr>
          <w:rFonts w:ascii="Times New Roman" w:hAnsi="Times New Roman"/>
          <w:color w:val="000000"/>
        </w:rPr>
        <w:t>ti,ab,kf</w:t>
      </w:r>
      <w:proofErr w:type="spellEnd"/>
      <w:r w:rsidRPr="00BA2D36">
        <w:rPr>
          <w:rFonts w:ascii="Times New Roman" w:hAnsi="Times New Roman"/>
          <w:color w:val="000000"/>
        </w:rPr>
        <w:t>. 240791</w:t>
      </w:r>
    </w:p>
    <w:p w14:paraId="35724F84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7 Resilience, Psychological/ 12167</w:t>
      </w:r>
    </w:p>
    <w:p w14:paraId="7D61540A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8 </w:t>
      </w:r>
      <w:proofErr w:type="spellStart"/>
      <w:r w:rsidRPr="00BA2D36">
        <w:rPr>
          <w:rFonts w:ascii="Times New Roman" w:hAnsi="Times New Roman"/>
          <w:color w:val="000000"/>
        </w:rPr>
        <w:t>self efficacy</w:t>
      </w:r>
      <w:proofErr w:type="spellEnd"/>
      <w:r w:rsidRPr="00BA2D36">
        <w:rPr>
          <w:rFonts w:ascii="Times New Roman" w:hAnsi="Times New Roman"/>
          <w:color w:val="000000"/>
        </w:rPr>
        <w:t>/ 27940</w:t>
      </w:r>
    </w:p>
    <w:p w14:paraId="19E202B7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9 Coping Skills/ 893</w:t>
      </w:r>
    </w:p>
    <w:p w14:paraId="0E8EDC5B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0 6 or 7 or 8 or 9 250051</w:t>
      </w:r>
    </w:p>
    <w:p w14:paraId="19A8598A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11 (mental health or mental wellbeing or mental </w:t>
      </w:r>
      <w:proofErr w:type="spellStart"/>
      <w:r w:rsidRPr="00BA2D36">
        <w:rPr>
          <w:rFonts w:ascii="Times New Roman" w:hAnsi="Times New Roman"/>
          <w:color w:val="000000"/>
        </w:rPr>
        <w:t>well being</w:t>
      </w:r>
      <w:proofErr w:type="spellEnd"/>
      <w:r w:rsidRPr="00BA2D36">
        <w:rPr>
          <w:rFonts w:ascii="Times New Roman" w:hAnsi="Times New Roman"/>
          <w:color w:val="000000"/>
        </w:rPr>
        <w:t xml:space="preserve"> or mental ill* or mental disorder* or psychiatric condition* or psychological distress or psychological stress* or depression or depressive symptom* or anxiety or </w:t>
      </w:r>
      <w:proofErr w:type="spellStart"/>
      <w:r w:rsidRPr="00BA2D36">
        <w:rPr>
          <w:rFonts w:ascii="Times New Roman" w:hAnsi="Times New Roman"/>
          <w:color w:val="000000"/>
        </w:rPr>
        <w:t>traum</w:t>
      </w:r>
      <w:proofErr w:type="spellEnd"/>
      <w:r w:rsidRPr="00BA2D36">
        <w:rPr>
          <w:rFonts w:ascii="Times New Roman" w:hAnsi="Times New Roman"/>
          <w:color w:val="000000"/>
        </w:rPr>
        <w:t>* or DSM or ICD).</w:t>
      </w:r>
      <w:proofErr w:type="spellStart"/>
      <w:r w:rsidRPr="00BA2D36">
        <w:rPr>
          <w:rFonts w:ascii="Times New Roman" w:hAnsi="Times New Roman"/>
          <w:color w:val="000000"/>
        </w:rPr>
        <w:t>ti,ab,kf</w:t>
      </w:r>
      <w:proofErr w:type="spellEnd"/>
      <w:r w:rsidRPr="00BA2D36">
        <w:rPr>
          <w:rFonts w:ascii="Times New Roman" w:hAnsi="Times New Roman"/>
          <w:color w:val="000000"/>
        </w:rPr>
        <w:t>. 1514032</w:t>
      </w:r>
    </w:p>
    <w:p w14:paraId="6A7FCBBC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2 Mental Health/ 74845</w:t>
      </w:r>
    </w:p>
    <w:p w14:paraId="43B7EBE0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3 exp Mental Disorders/ 1567737</w:t>
      </w:r>
    </w:p>
    <w:p w14:paraId="01E0BE88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4 Stress, Psychological/ 144846</w:t>
      </w:r>
    </w:p>
    <w:p w14:paraId="25FA05D4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5 Psychological Distress/ 6470</w:t>
      </w:r>
    </w:p>
    <w:p w14:paraId="03BE661F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6 Depression/ 174032</w:t>
      </w:r>
    </w:p>
    <w:p w14:paraId="3A605E0C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7 Anxiety/ 124342</w:t>
      </w:r>
    </w:p>
    <w:p w14:paraId="1E04C156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8 Psychological Trauma/ 2291</w:t>
      </w:r>
    </w:p>
    <w:p w14:paraId="3779C4F4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9 "diagnostic and statistical manual of mental disorders"/ or "international classification of functioning, disability and health"/ 19698</w:t>
      </w:r>
    </w:p>
    <w:p w14:paraId="55858DC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0 11 or 12 or 13 or 14 or 15 or 16 or 17 or 18 or 19 2773998</w:t>
      </w:r>
    </w:p>
    <w:p w14:paraId="7F9CA33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lastRenderedPageBreak/>
        <w:t>21 ("low and middle income countr*" or LMIC* or low socio-economic or low socioeconomic or developing countr* or economically disadvantaged region* or under-resourced health system* or resource-limited health system* or resource limited health setting*).</w:t>
      </w:r>
      <w:proofErr w:type="spellStart"/>
      <w:r w:rsidRPr="00BA2D36">
        <w:rPr>
          <w:rFonts w:ascii="Times New Roman" w:hAnsi="Times New Roman"/>
          <w:color w:val="000000"/>
        </w:rPr>
        <w:t>ti,ab,kf</w:t>
      </w:r>
      <w:proofErr w:type="spellEnd"/>
      <w:r w:rsidRPr="00BA2D36">
        <w:rPr>
          <w:rFonts w:ascii="Times New Roman" w:hAnsi="Times New Roman"/>
          <w:color w:val="000000"/>
        </w:rPr>
        <w:t>. 163278</w:t>
      </w:r>
    </w:p>
    <w:p w14:paraId="372D8CD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2 Developing Countries/ 84580</w:t>
      </w:r>
    </w:p>
    <w:p w14:paraId="69808EC9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3 21 or 22 199606</w:t>
      </w:r>
    </w:p>
    <w:p w14:paraId="03F292D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4 5 and 10 and 20 and 23 481</w:t>
      </w:r>
    </w:p>
    <w:p w14:paraId="0BF7B8BE" w14:textId="77777777" w:rsidR="00AF3C0C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</w:p>
    <w:p w14:paraId="39770FD0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Embase </w:t>
      </w:r>
      <w:proofErr w:type="spellStart"/>
      <w:r w:rsidRPr="00BA2D36">
        <w:rPr>
          <w:rFonts w:ascii="Times New Roman" w:hAnsi="Times New Roman"/>
          <w:color w:val="000000"/>
        </w:rPr>
        <w:t>Classic+Embase</w:t>
      </w:r>
      <w:proofErr w:type="spellEnd"/>
      <w:r w:rsidRPr="00BA2D36">
        <w:rPr>
          <w:rFonts w:ascii="Times New Roman" w:hAnsi="Times New Roman"/>
          <w:color w:val="000000"/>
        </w:rPr>
        <w:t xml:space="preserve"> (Ovid) &lt;1947 to 2025 September 26&gt;</w:t>
      </w:r>
    </w:p>
    <w:p w14:paraId="27A680A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Date of search: 30/09/25</w:t>
      </w:r>
    </w:p>
    <w:p w14:paraId="39A20ADD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Results: 720</w:t>
      </w:r>
    </w:p>
    <w:p w14:paraId="1887A0B8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 (</w:t>
      </w:r>
      <w:proofErr w:type="spellStart"/>
      <w:r w:rsidRPr="00BA2D36">
        <w:rPr>
          <w:rFonts w:ascii="Times New Roman" w:hAnsi="Times New Roman"/>
          <w:color w:val="000000"/>
        </w:rPr>
        <w:t>adolescen</w:t>
      </w:r>
      <w:proofErr w:type="spellEnd"/>
      <w:r w:rsidRPr="00BA2D36">
        <w:rPr>
          <w:rFonts w:ascii="Times New Roman" w:hAnsi="Times New Roman"/>
          <w:color w:val="000000"/>
        </w:rPr>
        <w:t>* or teen* or young person* or young people or young adult* or child*).</w:t>
      </w:r>
      <w:proofErr w:type="spellStart"/>
      <w:r w:rsidRPr="00BA2D36">
        <w:rPr>
          <w:rFonts w:ascii="Times New Roman" w:hAnsi="Times New Roman"/>
          <w:color w:val="000000"/>
        </w:rPr>
        <w:t>ti,ab,kf</w:t>
      </w:r>
      <w:proofErr w:type="spellEnd"/>
      <w:r w:rsidRPr="00BA2D36">
        <w:rPr>
          <w:rFonts w:ascii="Times New Roman" w:hAnsi="Times New Roman"/>
          <w:color w:val="000000"/>
        </w:rPr>
        <w:t>. 3089800</w:t>
      </w:r>
    </w:p>
    <w:p w14:paraId="262D83EB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 exp Adolescent/ 2159553</w:t>
      </w:r>
    </w:p>
    <w:p w14:paraId="3B2A966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3 exp Child/ 3943535</w:t>
      </w:r>
    </w:p>
    <w:p w14:paraId="6BD7D01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4 Young Adult/ 652030</w:t>
      </w:r>
    </w:p>
    <w:p w14:paraId="51560B4B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5 1 or 2 or 3 or 4 6099520</w:t>
      </w:r>
    </w:p>
    <w:p w14:paraId="6CFC2478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6 (</w:t>
      </w:r>
      <w:proofErr w:type="spellStart"/>
      <w:r w:rsidRPr="00BA2D36">
        <w:rPr>
          <w:rFonts w:ascii="Times New Roman" w:hAnsi="Times New Roman"/>
          <w:color w:val="000000"/>
        </w:rPr>
        <w:t>resilien</w:t>
      </w:r>
      <w:proofErr w:type="spellEnd"/>
      <w:r w:rsidRPr="00BA2D36">
        <w:rPr>
          <w:rFonts w:ascii="Times New Roman" w:hAnsi="Times New Roman"/>
          <w:color w:val="000000"/>
        </w:rPr>
        <w:t>* or self-efficacy or coping or self-esteem).</w:t>
      </w:r>
      <w:proofErr w:type="spellStart"/>
      <w:r w:rsidRPr="00BA2D36">
        <w:rPr>
          <w:rFonts w:ascii="Times New Roman" w:hAnsi="Times New Roman"/>
          <w:color w:val="000000"/>
        </w:rPr>
        <w:t>ti,ab,kf</w:t>
      </w:r>
      <w:proofErr w:type="spellEnd"/>
      <w:r w:rsidRPr="00BA2D36">
        <w:rPr>
          <w:rFonts w:ascii="Times New Roman" w:hAnsi="Times New Roman"/>
          <w:color w:val="000000"/>
        </w:rPr>
        <w:t>. 291409</w:t>
      </w:r>
    </w:p>
    <w:p w14:paraId="201002D6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7 exp Psychological Resilience/ 17336</w:t>
      </w:r>
    </w:p>
    <w:p w14:paraId="21498D28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8 exp Self Esteem/ 31780</w:t>
      </w:r>
    </w:p>
    <w:p w14:paraId="1DB900F7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9 Coping/ 86126</w:t>
      </w:r>
    </w:p>
    <w:p w14:paraId="5D66B78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0 6 or 7 or 8 or 9 327847</w:t>
      </w:r>
    </w:p>
    <w:p w14:paraId="489ABD69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11 (mental health or mental wellbeing or mental </w:t>
      </w:r>
      <w:proofErr w:type="spellStart"/>
      <w:r w:rsidRPr="00BA2D36">
        <w:rPr>
          <w:rFonts w:ascii="Times New Roman" w:hAnsi="Times New Roman"/>
          <w:color w:val="000000"/>
        </w:rPr>
        <w:t>well being</w:t>
      </w:r>
      <w:proofErr w:type="spellEnd"/>
      <w:r w:rsidRPr="00BA2D36">
        <w:rPr>
          <w:rFonts w:ascii="Times New Roman" w:hAnsi="Times New Roman"/>
          <w:color w:val="000000"/>
        </w:rPr>
        <w:t xml:space="preserve"> or mental ill* or mental disorder* or psychiatric condition* or psychological distress or psychological stress* or depression or depressive symptom* or anxiety or </w:t>
      </w:r>
      <w:proofErr w:type="spellStart"/>
      <w:r w:rsidRPr="00BA2D36">
        <w:rPr>
          <w:rFonts w:ascii="Times New Roman" w:hAnsi="Times New Roman"/>
          <w:color w:val="000000"/>
        </w:rPr>
        <w:t>traum</w:t>
      </w:r>
      <w:proofErr w:type="spellEnd"/>
      <w:r w:rsidRPr="00BA2D36">
        <w:rPr>
          <w:rFonts w:ascii="Times New Roman" w:hAnsi="Times New Roman"/>
          <w:color w:val="000000"/>
        </w:rPr>
        <w:t>* or DSM or ICD).</w:t>
      </w:r>
      <w:proofErr w:type="spellStart"/>
      <w:r w:rsidRPr="00BA2D36">
        <w:rPr>
          <w:rFonts w:ascii="Times New Roman" w:hAnsi="Times New Roman"/>
          <w:color w:val="000000"/>
        </w:rPr>
        <w:t>ti,ab,kf</w:t>
      </w:r>
      <w:proofErr w:type="spellEnd"/>
      <w:r w:rsidRPr="00BA2D36">
        <w:rPr>
          <w:rFonts w:ascii="Times New Roman" w:hAnsi="Times New Roman"/>
          <w:color w:val="000000"/>
        </w:rPr>
        <w:t>. 2163217</w:t>
      </w:r>
    </w:p>
    <w:p w14:paraId="73612E0C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2 exp Mental Health/ 334409</w:t>
      </w:r>
    </w:p>
    <w:p w14:paraId="72307872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3 exp Mental Disease/ 3383190</w:t>
      </w:r>
    </w:p>
    <w:p w14:paraId="4889917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4 mental stress/ 114914</w:t>
      </w:r>
    </w:p>
    <w:p w14:paraId="609D88C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15 </w:t>
      </w:r>
      <w:proofErr w:type="gramStart"/>
      <w:r w:rsidRPr="00BA2D36">
        <w:rPr>
          <w:rFonts w:ascii="Times New Roman" w:hAnsi="Times New Roman"/>
          <w:color w:val="000000"/>
        </w:rPr>
        <w:t>depression</w:t>
      </w:r>
      <w:proofErr w:type="gramEnd"/>
      <w:r w:rsidRPr="00BA2D36">
        <w:rPr>
          <w:rFonts w:ascii="Times New Roman" w:hAnsi="Times New Roman"/>
          <w:color w:val="000000"/>
        </w:rPr>
        <w:t>/ or adolescent depression/ 611702</w:t>
      </w:r>
    </w:p>
    <w:p w14:paraId="1694DCEA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6 anxiety/ 379736</w:t>
      </w:r>
    </w:p>
    <w:p w14:paraId="67EBAD56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17 </w:t>
      </w:r>
      <w:proofErr w:type="spellStart"/>
      <w:r w:rsidRPr="00BA2D36">
        <w:rPr>
          <w:rFonts w:ascii="Times New Roman" w:hAnsi="Times New Roman"/>
          <w:color w:val="000000"/>
        </w:rPr>
        <w:t>psychotrauma</w:t>
      </w:r>
      <w:proofErr w:type="spellEnd"/>
      <w:r w:rsidRPr="00BA2D36">
        <w:rPr>
          <w:rFonts w:ascii="Times New Roman" w:hAnsi="Times New Roman"/>
          <w:color w:val="000000"/>
        </w:rPr>
        <w:t>/ 13516</w:t>
      </w:r>
    </w:p>
    <w:p w14:paraId="57659C26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8 exp "diagnostic and statistical manual of mental disorders"/ or "international classification of functioning, disability and health"/ 78239</w:t>
      </w:r>
    </w:p>
    <w:p w14:paraId="70244AD3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9 11 or 12 or 13 or 14 or 15 or 16 or 17 or 18 4685117</w:t>
      </w:r>
    </w:p>
    <w:p w14:paraId="3B576582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0 ("low and middle income countr*" or LMIC* or low socio-economic or low socioeconomic or developing countr* or economically disadvantaged region* or under-resourced health system* or resource-limited health system* or resource limited health setting*).</w:t>
      </w:r>
      <w:proofErr w:type="spellStart"/>
      <w:r w:rsidRPr="00BA2D36">
        <w:rPr>
          <w:rFonts w:ascii="Times New Roman" w:hAnsi="Times New Roman"/>
          <w:color w:val="000000"/>
        </w:rPr>
        <w:t>ti,ab,kf</w:t>
      </w:r>
      <w:proofErr w:type="spellEnd"/>
      <w:r w:rsidRPr="00BA2D36">
        <w:rPr>
          <w:rFonts w:ascii="Times New Roman" w:hAnsi="Times New Roman"/>
          <w:color w:val="000000"/>
        </w:rPr>
        <w:t>. 175670</w:t>
      </w:r>
    </w:p>
    <w:p w14:paraId="22DDF270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1 Developing Country/ 107251</w:t>
      </w:r>
    </w:p>
    <w:p w14:paraId="37AA6DBB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2 20 or 21 234990</w:t>
      </w:r>
    </w:p>
    <w:p w14:paraId="20407DDF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3 5 and 10 and 19 and 22 720</w:t>
      </w:r>
    </w:p>
    <w:p w14:paraId="65298CCE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4 limit 23 to yr="1970 -Current" 720</w:t>
      </w:r>
    </w:p>
    <w:p w14:paraId="060BAEE7" w14:textId="77777777" w:rsidR="00AF3C0C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</w:p>
    <w:p w14:paraId="09419542" w14:textId="77777777" w:rsidR="00AF3C0C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</w:p>
    <w:p w14:paraId="3407C770" w14:textId="77777777" w:rsidR="00AF3C0C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</w:p>
    <w:p w14:paraId="297AF1F3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APA </w:t>
      </w:r>
      <w:proofErr w:type="spellStart"/>
      <w:r w:rsidRPr="00BA2D36">
        <w:rPr>
          <w:rFonts w:ascii="Times New Roman" w:hAnsi="Times New Roman"/>
          <w:color w:val="000000"/>
        </w:rPr>
        <w:t>PsycInfo</w:t>
      </w:r>
      <w:proofErr w:type="spellEnd"/>
      <w:r w:rsidRPr="00BA2D36">
        <w:rPr>
          <w:rFonts w:ascii="Times New Roman" w:hAnsi="Times New Roman"/>
          <w:color w:val="000000"/>
        </w:rPr>
        <w:t xml:space="preserve"> (Ovid) &lt;1806 to September 2025 Week 3&gt;</w:t>
      </w:r>
    </w:p>
    <w:p w14:paraId="6CA0BE1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Date of search: 30/09/25</w:t>
      </w:r>
    </w:p>
    <w:p w14:paraId="6DA91E6B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Results: 292</w:t>
      </w:r>
    </w:p>
    <w:p w14:paraId="0C00D334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 (</w:t>
      </w:r>
      <w:proofErr w:type="spellStart"/>
      <w:r w:rsidRPr="00BA2D36">
        <w:rPr>
          <w:rFonts w:ascii="Times New Roman" w:hAnsi="Times New Roman"/>
          <w:color w:val="000000"/>
        </w:rPr>
        <w:t>adolescen</w:t>
      </w:r>
      <w:proofErr w:type="spellEnd"/>
      <w:r w:rsidRPr="00BA2D36">
        <w:rPr>
          <w:rFonts w:ascii="Times New Roman" w:hAnsi="Times New Roman"/>
          <w:color w:val="000000"/>
        </w:rPr>
        <w:t>* or teen* or young person* or young people or young adult* or child*).</w:t>
      </w:r>
      <w:proofErr w:type="spellStart"/>
      <w:r w:rsidRPr="00BA2D36">
        <w:rPr>
          <w:rFonts w:ascii="Times New Roman" w:hAnsi="Times New Roman"/>
          <w:color w:val="000000"/>
        </w:rPr>
        <w:t>ti,ab,id</w:t>
      </w:r>
      <w:proofErr w:type="spellEnd"/>
      <w:r w:rsidRPr="00BA2D36">
        <w:rPr>
          <w:rFonts w:ascii="Times New Roman" w:hAnsi="Times New Roman"/>
          <w:color w:val="000000"/>
        </w:rPr>
        <w:t>. 1101088</w:t>
      </w:r>
    </w:p>
    <w:p w14:paraId="16B32DC3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lastRenderedPageBreak/>
        <w:t>2 early adolescence/ 3789</w:t>
      </w:r>
    </w:p>
    <w:p w14:paraId="72EF4A5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3 late adolescence/ 562</w:t>
      </w:r>
    </w:p>
    <w:p w14:paraId="61039D6E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4 emerging adulthood/12113</w:t>
      </w:r>
    </w:p>
    <w:p w14:paraId="62BB7D38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5 1 or 2 or 3 or 4 1104359</w:t>
      </w:r>
    </w:p>
    <w:p w14:paraId="4DBFBBA3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6 (</w:t>
      </w:r>
      <w:proofErr w:type="spellStart"/>
      <w:r w:rsidRPr="00BA2D36">
        <w:rPr>
          <w:rFonts w:ascii="Times New Roman" w:hAnsi="Times New Roman"/>
          <w:color w:val="000000"/>
        </w:rPr>
        <w:t>resilien</w:t>
      </w:r>
      <w:proofErr w:type="spellEnd"/>
      <w:r w:rsidRPr="00BA2D36">
        <w:rPr>
          <w:rFonts w:ascii="Times New Roman" w:hAnsi="Times New Roman"/>
          <w:color w:val="000000"/>
        </w:rPr>
        <w:t>* or self-efficacy or coping or self-esteem).</w:t>
      </w:r>
      <w:proofErr w:type="spellStart"/>
      <w:r w:rsidRPr="00BA2D36">
        <w:rPr>
          <w:rFonts w:ascii="Times New Roman" w:hAnsi="Times New Roman"/>
          <w:color w:val="000000"/>
        </w:rPr>
        <w:t>ti,ab,id</w:t>
      </w:r>
      <w:proofErr w:type="spellEnd"/>
      <w:r w:rsidRPr="00BA2D36">
        <w:rPr>
          <w:rFonts w:ascii="Times New Roman" w:hAnsi="Times New Roman"/>
          <w:color w:val="000000"/>
        </w:rPr>
        <w:t>. 254220</w:t>
      </w:r>
    </w:p>
    <w:p w14:paraId="4F8E447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7 "resilience (psychological)"/ 27800</w:t>
      </w:r>
    </w:p>
    <w:p w14:paraId="1FE46FEE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8 self-efficacy/ 34936</w:t>
      </w:r>
    </w:p>
    <w:p w14:paraId="19A6BEE0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9 exp coping behavior/ 60319</w:t>
      </w:r>
    </w:p>
    <w:p w14:paraId="2CF560CE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0 self-esteem/ 29782</w:t>
      </w:r>
    </w:p>
    <w:p w14:paraId="5C8F98F9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1 6 or 7 or 8 or 9 or 10 263160</w:t>
      </w:r>
    </w:p>
    <w:p w14:paraId="0BEC760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12 (mental health or mental wellbeing or mental </w:t>
      </w:r>
      <w:proofErr w:type="spellStart"/>
      <w:r w:rsidRPr="00BA2D36">
        <w:rPr>
          <w:rFonts w:ascii="Times New Roman" w:hAnsi="Times New Roman"/>
          <w:color w:val="000000"/>
        </w:rPr>
        <w:t>well being</w:t>
      </w:r>
      <w:proofErr w:type="spellEnd"/>
      <w:r w:rsidRPr="00BA2D36">
        <w:rPr>
          <w:rFonts w:ascii="Times New Roman" w:hAnsi="Times New Roman"/>
          <w:color w:val="000000"/>
        </w:rPr>
        <w:t xml:space="preserve"> or mental ill* or mental disorder* or psychiatric condition* or psychological distress or psychological stress* or depression or depressive symptom* or anxiety or </w:t>
      </w:r>
      <w:proofErr w:type="spellStart"/>
      <w:r w:rsidRPr="00BA2D36">
        <w:rPr>
          <w:rFonts w:ascii="Times New Roman" w:hAnsi="Times New Roman"/>
          <w:color w:val="000000"/>
        </w:rPr>
        <w:t>traum</w:t>
      </w:r>
      <w:proofErr w:type="spellEnd"/>
      <w:r w:rsidRPr="00BA2D36">
        <w:rPr>
          <w:rFonts w:ascii="Times New Roman" w:hAnsi="Times New Roman"/>
          <w:color w:val="000000"/>
        </w:rPr>
        <w:t>* or DSM or ICD).</w:t>
      </w:r>
      <w:proofErr w:type="spellStart"/>
      <w:r w:rsidRPr="00BA2D36">
        <w:rPr>
          <w:rFonts w:ascii="Times New Roman" w:hAnsi="Times New Roman"/>
          <w:color w:val="000000"/>
        </w:rPr>
        <w:t>ti,ab,id</w:t>
      </w:r>
      <w:proofErr w:type="spellEnd"/>
      <w:r w:rsidRPr="00BA2D36">
        <w:rPr>
          <w:rFonts w:ascii="Times New Roman" w:hAnsi="Times New Roman"/>
          <w:color w:val="000000"/>
        </w:rPr>
        <w:t>. 936584</w:t>
      </w:r>
    </w:p>
    <w:p w14:paraId="0977CD46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3 exp mental health/ 112822</w:t>
      </w:r>
    </w:p>
    <w:p w14:paraId="540A9FCA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4 exp mental disorders/ 1130553</w:t>
      </w:r>
    </w:p>
    <w:p w14:paraId="36A0EC6A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 xml:space="preserve">15 emotional </w:t>
      </w:r>
      <w:proofErr w:type="spellStart"/>
      <w:r w:rsidRPr="00BA2D36">
        <w:rPr>
          <w:rFonts w:ascii="Times New Roman" w:hAnsi="Times New Roman"/>
          <w:color w:val="000000"/>
        </w:rPr>
        <w:t xml:space="preserve">well </w:t>
      </w:r>
      <w:proofErr w:type="spellEnd"/>
      <w:r w:rsidRPr="00BA2D36">
        <w:rPr>
          <w:rFonts w:ascii="Times New Roman" w:hAnsi="Times New Roman"/>
          <w:color w:val="000000"/>
        </w:rPr>
        <w:t>being/ 570</w:t>
      </w:r>
    </w:p>
    <w:p w14:paraId="569A64CA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6 adolescent psychiatry/ 7192</w:t>
      </w:r>
    </w:p>
    <w:p w14:paraId="7C1981C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7 psychological stress/ 10271</w:t>
      </w:r>
    </w:p>
    <w:p w14:paraId="7993CA49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8 distress/ 34844</w:t>
      </w:r>
    </w:p>
    <w:p w14:paraId="35C4586B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19 "depression (emotion)"/ 27630</w:t>
      </w:r>
    </w:p>
    <w:p w14:paraId="4880CB20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0 psychiatric symptoms/ 21067</w:t>
      </w:r>
    </w:p>
    <w:p w14:paraId="0FFD64B1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1 anxiety/ 88850</w:t>
      </w:r>
    </w:p>
    <w:p w14:paraId="070C9A8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2 emotional trauma/ 16778</w:t>
      </w:r>
    </w:p>
    <w:p w14:paraId="099086FC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3 12 or 13 or 14 or 15 or 16 or 17 or 18 or 19 or 20 or 21 or 22 1632301</w:t>
      </w:r>
    </w:p>
    <w:p w14:paraId="08971A89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4 ("low and middle income countr*" or LMIC* or low socio-economic or low socioeconomic or developing countr* or economically disadvantaged region* or under-resourced health system* or resource-limited health system* or resource limited health setting*).</w:t>
      </w:r>
      <w:proofErr w:type="spellStart"/>
      <w:r w:rsidRPr="00BA2D36">
        <w:rPr>
          <w:rFonts w:ascii="Times New Roman" w:hAnsi="Times New Roman"/>
          <w:color w:val="000000"/>
        </w:rPr>
        <w:t>ti,ab,id</w:t>
      </w:r>
      <w:proofErr w:type="spellEnd"/>
      <w:r w:rsidRPr="00BA2D36">
        <w:rPr>
          <w:rFonts w:ascii="Times New Roman" w:hAnsi="Times New Roman"/>
          <w:color w:val="000000"/>
        </w:rPr>
        <w:t>. 24906</w:t>
      </w:r>
    </w:p>
    <w:p w14:paraId="27E1BAF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5 developing countries/ 6851</w:t>
      </w:r>
    </w:p>
    <w:p w14:paraId="19CE23E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6 24 or 25 26822</w:t>
      </w:r>
    </w:p>
    <w:p w14:paraId="1443C855" w14:textId="77777777" w:rsidR="00AF3C0C" w:rsidRPr="00BA2D36" w:rsidRDefault="00AF3C0C" w:rsidP="00AF3C0C">
      <w:pPr>
        <w:spacing w:before="100" w:beforeAutospacing="1" w:after="100" w:afterAutospacing="1" w:line="240" w:lineRule="auto"/>
        <w:contextualSpacing/>
        <w:rPr>
          <w:rFonts w:ascii="Times New Roman" w:hAnsi="Times New Roman"/>
          <w:color w:val="000000"/>
        </w:rPr>
      </w:pPr>
      <w:r w:rsidRPr="00BA2D36">
        <w:rPr>
          <w:rFonts w:ascii="Times New Roman" w:hAnsi="Times New Roman"/>
          <w:color w:val="000000"/>
        </w:rPr>
        <w:t>27 5 and 11 and 23 and 26 292</w:t>
      </w:r>
    </w:p>
    <w:p w14:paraId="6959CECF" w14:textId="0E8A6876" w:rsidR="00624D70" w:rsidRDefault="00AF3C0C" w:rsidP="00AF3C0C">
      <w:pPr>
        <w:spacing w:before="100" w:beforeAutospacing="1" w:after="100" w:afterAutospacing="1" w:line="240" w:lineRule="auto"/>
        <w:contextualSpacing/>
      </w:pPr>
      <w:r w:rsidRPr="00BA2D36">
        <w:rPr>
          <w:rFonts w:ascii="Times New Roman" w:hAnsi="Times New Roman"/>
          <w:color w:val="000000"/>
        </w:rPr>
        <w:t>28 limit 27 to yr="1970 -Curren</w:t>
      </w:r>
      <w:r>
        <w:rPr>
          <w:rFonts w:ascii="Times New Roman" w:hAnsi="Times New Roman"/>
          <w:color w:val="000000"/>
        </w:rPr>
        <w:t>t</w:t>
      </w:r>
      <w:r w:rsidR="0026575C">
        <w:rPr>
          <w:rFonts w:ascii="Times New Roman" w:hAnsi="Times New Roman"/>
          <w:color w:val="000000"/>
        </w:rPr>
        <w:t>”</w:t>
      </w:r>
    </w:p>
    <w:sectPr w:rsidR="00624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F28E6"/>
    <w:multiLevelType w:val="hybridMultilevel"/>
    <w:tmpl w:val="5BDEA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850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0C"/>
    <w:rsid w:val="00000ACA"/>
    <w:rsid w:val="0000215F"/>
    <w:rsid w:val="000051DA"/>
    <w:rsid w:val="00010735"/>
    <w:rsid w:val="00010843"/>
    <w:rsid w:val="00012713"/>
    <w:rsid w:val="00021DE8"/>
    <w:rsid w:val="00030AF1"/>
    <w:rsid w:val="000319E0"/>
    <w:rsid w:val="00035CC1"/>
    <w:rsid w:val="00040262"/>
    <w:rsid w:val="00041607"/>
    <w:rsid w:val="00044409"/>
    <w:rsid w:val="0004580D"/>
    <w:rsid w:val="00047A18"/>
    <w:rsid w:val="00051916"/>
    <w:rsid w:val="0005756C"/>
    <w:rsid w:val="00060A08"/>
    <w:rsid w:val="00062097"/>
    <w:rsid w:val="00063793"/>
    <w:rsid w:val="00063D2A"/>
    <w:rsid w:val="00064EA9"/>
    <w:rsid w:val="00065779"/>
    <w:rsid w:val="00067544"/>
    <w:rsid w:val="00070D2A"/>
    <w:rsid w:val="00071CE6"/>
    <w:rsid w:val="00073148"/>
    <w:rsid w:val="000733C8"/>
    <w:rsid w:val="00073ADB"/>
    <w:rsid w:val="00075A3B"/>
    <w:rsid w:val="000806D3"/>
    <w:rsid w:val="000903D3"/>
    <w:rsid w:val="0009267D"/>
    <w:rsid w:val="000953CA"/>
    <w:rsid w:val="00095761"/>
    <w:rsid w:val="000968E4"/>
    <w:rsid w:val="000971D0"/>
    <w:rsid w:val="000974E1"/>
    <w:rsid w:val="000A1CCC"/>
    <w:rsid w:val="000B0EE1"/>
    <w:rsid w:val="000B1B61"/>
    <w:rsid w:val="000B4177"/>
    <w:rsid w:val="000B4CD2"/>
    <w:rsid w:val="000B70B0"/>
    <w:rsid w:val="000B7D77"/>
    <w:rsid w:val="000C0B3D"/>
    <w:rsid w:val="000C13FA"/>
    <w:rsid w:val="000C4F23"/>
    <w:rsid w:val="000C5454"/>
    <w:rsid w:val="000C6BA6"/>
    <w:rsid w:val="000D031C"/>
    <w:rsid w:val="000D0A9A"/>
    <w:rsid w:val="000D1683"/>
    <w:rsid w:val="000D46EA"/>
    <w:rsid w:val="000D4CFE"/>
    <w:rsid w:val="000D7C4D"/>
    <w:rsid w:val="000E3F7C"/>
    <w:rsid w:val="000E6272"/>
    <w:rsid w:val="000F21BF"/>
    <w:rsid w:val="000F4B87"/>
    <w:rsid w:val="000F4D66"/>
    <w:rsid w:val="000F4FA7"/>
    <w:rsid w:val="00101C81"/>
    <w:rsid w:val="00103C09"/>
    <w:rsid w:val="001058F0"/>
    <w:rsid w:val="00112550"/>
    <w:rsid w:val="001170F8"/>
    <w:rsid w:val="001200ED"/>
    <w:rsid w:val="00120FF5"/>
    <w:rsid w:val="00121B83"/>
    <w:rsid w:val="00121CCD"/>
    <w:rsid w:val="001227C9"/>
    <w:rsid w:val="001306DE"/>
    <w:rsid w:val="001316E5"/>
    <w:rsid w:val="00136AE3"/>
    <w:rsid w:val="0014221C"/>
    <w:rsid w:val="00143757"/>
    <w:rsid w:val="00143E43"/>
    <w:rsid w:val="00152C30"/>
    <w:rsid w:val="00156FAB"/>
    <w:rsid w:val="00157CC5"/>
    <w:rsid w:val="00161A18"/>
    <w:rsid w:val="00162569"/>
    <w:rsid w:val="00164195"/>
    <w:rsid w:val="00166681"/>
    <w:rsid w:val="00177B02"/>
    <w:rsid w:val="0018095C"/>
    <w:rsid w:val="00181954"/>
    <w:rsid w:val="00183926"/>
    <w:rsid w:val="00185AD1"/>
    <w:rsid w:val="001935A2"/>
    <w:rsid w:val="00193EB2"/>
    <w:rsid w:val="00194189"/>
    <w:rsid w:val="00194C95"/>
    <w:rsid w:val="00195BC6"/>
    <w:rsid w:val="00196EE9"/>
    <w:rsid w:val="0019735D"/>
    <w:rsid w:val="001A750F"/>
    <w:rsid w:val="001B3149"/>
    <w:rsid w:val="001B42F9"/>
    <w:rsid w:val="001B6C51"/>
    <w:rsid w:val="001B71C8"/>
    <w:rsid w:val="001C3331"/>
    <w:rsid w:val="001C7567"/>
    <w:rsid w:val="001C7F06"/>
    <w:rsid w:val="001D2ECD"/>
    <w:rsid w:val="001D425F"/>
    <w:rsid w:val="001D5005"/>
    <w:rsid w:val="001E282D"/>
    <w:rsid w:val="001E3486"/>
    <w:rsid w:val="001E58C8"/>
    <w:rsid w:val="001E64DD"/>
    <w:rsid w:val="001E7D71"/>
    <w:rsid w:val="001E7EAE"/>
    <w:rsid w:val="001F29D8"/>
    <w:rsid w:val="001F6890"/>
    <w:rsid w:val="001F773B"/>
    <w:rsid w:val="00200389"/>
    <w:rsid w:val="00202427"/>
    <w:rsid w:val="00203E32"/>
    <w:rsid w:val="00205B11"/>
    <w:rsid w:val="0021291A"/>
    <w:rsid w:val="002135BC"/>
    <w:rsid w:val="00216959"/>
    <w:rsid w:val="00221ECE"/>
    <w:rsid w:val="00222E0D"/>
    <w:rsid w:val="00224DC1"/>
    <w:rsid w:val="00230393"/>
    <w:rsid w:val="002324C4"/>
    <w:rsid w:val="00240331"/>
    <w:rsid w:val="00241594"/>
    <w:rsid w:val="002444CD"/>
    <w:rsid w:val="0024676E"/>
    <w:rsid w:val="002473FA"/>
    <w:rsid w:val="002530A6"/>
    <w:rsid w:val="002567D5"/>
    <w:rsid w:val="002567FB"/>
    <w:rsid w:val="0026292A"/>
    <w:rsid w:val="00263264"/>
    <w:rsid w:val="0026373C"/>
    <w:rsid w:val="00263C8F"/>
    <w:rsid w:val="0026575C"/>
    <w:rsid w:val="002700E7"/>
    <w:rsid w:val="00270829"/>
    <w:rsid w:val="002729B9"/>
    <w:rsid w:val="00281CF3"/>
    <w:rsid w:val="002825C1"/>
    <w:rsid w:val="00286EBD"/>
    <w:rsid w:val="00292E2C"/>
    <w:rsid w:val="00293865"/>
    <w:rsid w:val="00293DF7"/>
    <w:rsid w:val="00294EFC"/>
    <w:rsid w:val="00297023"/>
    <w:rsid w:val="002A64E4"/>
    <w:rsid w:val="002A68AC"/>
    <w:rsid w:val="002B319A"/>
    <w:rsid w:val="002B3318"/>
    <w:rsid w:val="002B3718"/>
    <w:rsid w:val="002C36CD"/>
    <w:rsid w:val="002C5875"/>
    <w:rsid w:val="002C590E"/>
    <w:rsid w:val="002C74B2"/>
    <w:rsid w:val="002C799B"/>
    <w:rsid w:val="002D0EB8"/>
    <w:rsid w:val="002D2A18"/>
    <w:rsid w:val="002E26FB"/>
    <w:rsid w:val="002E401E"/>
    <w:rsid w:val="002E64B7"/>
    <w:rsid w:val="002F17B4"/>
    <w:rsid w:val="002F7DFD"/>
    <w:rsid w:val="00302311"/>
    <w:rsid w:val="00303A64"/>
    <w:rsid w:val="00303E90"/>
    <w:rsid w:val="0030528A"/>
    <w:rsid w:val="00312556"/>
    <w:rsid w:val="00313E4A"/>
    <w:rsid w:val="00313F12"/>
    <w:rsid w:val="00316F2F"/>
    <w:rsid w:val="003177CA"/>
    <w:rsid w:val="00321246"/>
    <w:rsid w:val="0032441E"/>
    <w:rsid w:val="00326C45"/>
    <w:rsid w:val="003301BB"/>
    <w:rsid w:val="00333E0D"/>
    <w:rsid w:val="0034071D"/>
    <w:rsid w:val="00340A1A"/>
    <w:rsid w:val="00346166"/>
    <w:rsid w:val="00346A95"/>
    <w:rsid w:val="003473FB"/>
    <w:rsid w:val="00347F90"/>
    <w:rsid w:val="00351667"/>
    <w:rsid w:val="00353BE8"/>
    <w:rsid w:val="0035595E"/>
    <w:rsid w:val="00355DFD"/>
    <w:rsid w:val="0035601F"/>
    <w:rsid w:val="00356055"/>
    <w:rsid w:val="00360184"/>
    <w:rsid w:val="0036025C"/>
    <w:rsid w:val="003604D0"/>
    <w:rsid w:val="003612BD"/>
    <w:rsid w:val="00361806"/>
    <w:rsid w:val="003657C7"/>
    <w:rsid w:val="00366166"/>
    <w:rsid w:val="00370AF1"/>
    <w:rsid w:val="00371994"/>
    <w:rsid w:val="0037432F"/>
    <w:rsid w:val="003752B9"/>
    <w:rsid w:val="00376AA9"/>
    <w:rsid w:val="0037711A"/>
    <w:rsid w:val="00381142"/>
    <w:rsid w:val="00383DE2"/>
    <w:rsid w:val="003840B4"/>
    <w:rsid w:val="0038530B"/>
    <w:rsid w:val="0038606A"/>
    <w:rsid w:val="00394A43"/>
    <w:rsid w:val="00395A02"/>
    <w:rsid w:val="003A03A1"/>
    <w:rsid w:val="003A06C0"/>
    <w:rsid w:val="003A3829"/>
    <w:rsid w:val="003A4AC3"/>
    <w:rsid w:val="003A5A20"/>
    <w:rsid w:val="003B0352"/>
    <w:rsid w:val="003B37ED"/>
    <w:rsid w:val="003B4577"/>
    <w:rsid w:val="003B5F16"/>
    <w:rsid w:val="003B6482"/>
    <w:rsid w:val="003B64B5"/>
    <w:rsid w:val="003C04BF"/>
    <w:rsid w:val="003C29CC"/>
    <w:rsid w:val="003C2C40"/>
    <w:rsid w:val="003D0D2E"/>
    <w:rsid w:val="003D2BCA"/>
    <w:rsid w:val="003D2C74"/>
    <w:rsid w:val="003D48AB"/>
    <w:rsid w:val="003E00FA"/>
    <w:rsid w:val="003E1082"/>
    <w:rsid w:val="003E108A"/>
    <w:rsid w:val="003E3A0D"/>
    <w:rsid w:val="003E3DC7"/>
    <w:rsid w:val="003E5377"/>
    <w:rsid w:val="003E72D3"/>
    <w:rsid w:val="003F0CE9"/>
    <w:rsid w:val="003F0D14"/>
    <w:rsid w:val="003F132D"/>
    <w:rsid w:val="003F3FE9"/>
    <w:rsid w:val="00402BE5"/>
    <w:rsid w:val="00404932"/>
    <w:rsid w:val="00404FF8"/>
    <w:rsid w:val="0040678D"/>
    <w:rsid w:val="00412590"/>
    <w:rsid w:val="00413749"/>
    <w:rsid w:val="004151CB"/>
    <w:rsid w:val="004178C9"/>
    <w:rsid w:val="00417E4E"/>
    <w:rsid w:val="0042189A"/>
    <w:rsid w:val="00422240"/>
    <w:rsid w:val="004241BB"/>
    <w:rsid w:val="004278E8"/>
    <w:rsid w:val="004313B1"/>
    <w:rsid w:val="004431CF"/>
    <w:rsid w:val="00444111"/>
    <w:rsid w:val="00445CEC"/>
    <w:rsid w:val="00446468"/>
    <w:rsid w:val="0044700C"/>
    <w:rsid w:val="00447A81"/>
    <w:rsid w:val="00452320"/>
    <w:rsid w:val="0045283B"/>
    <w:rsid w:val="00453FD3"/>
    <w:rsid w:val="0045602E"/>
    <w:rsid w:val="0046094C"/>
    <w:rsid w:val="00462AC9"/>
    <w:rsid w:val="0046366B"/>
    <w:rsid w:val="00466483"/>
    <w:rsid w:val="00473CF0"/>
    <w:rsid w:val="00475E38"/>
    <w:rsid w:val="004761FA"/>
    <w:rsid w:val="00476F00"/>
    <w:rsid w:val="00482B6C"/>
    <w:rsid w:val="00483092"/>
    <w:rsid w:val="00485CBF"/>
    <w:rsid w:val="00486463"/>
    <w:rsid w:val="0049001E"/>
    <w:rsid w:val="00490EBD"/>
    <w:rsid w:val="00497954"/>
    <w:rsid w:val="004A139A"/>
    <w:rsid w:val="004A1882"/>
    <w:rsid w:val="004A211B"/>
    <w:rsid w:val="004A5D07"/>
    <w:rsid w:val="004A75BD"/>
    <w:rsid w:val="004B03BC"/>
    <w:rsid w:val="004B11AC"/>
    <w:rsid w:val="004B389D"/>
    <w:rsid w:val="004B4B0C"/>
    <w:rsid w:val="004B53E1"/>
    <w:rsid w:val="004B71B6"/>
    <w:rsid w:val="004C2E5D"/>
    <w:rsid w:val="004C3D54"/>
    <w:rsid w:val="004C6C81"/>
    <w:rsid w:val="004D578A"/>
    <w:rsid w:val="004D5AE8"/>
    <w:rsid w:val="004D6315"/>
    <w:rsid w:val="004D7846"/>
    <w:rsid w:val="004D7EBA"/>
    <w:rsid w:val="004E096D"/>
    <w:rsid w:val="004E0CAB"/>
    <w:rsid w:val="004E2E82"/>
    <w:rsid w:val="004E63C5"/>
    <w:rsid w:val="004E67AF"/>
    <w:rsid w:val="004E6A6B"/>
    <w:rsid w:val="004F1F39"/>
    <w:rsid w:val="004F2D47"/>
    <w:rsid w:val="004F373D"/>
    <w:rsid w:val="004F3908"/>
    <w:rsid w:val="004F5D64"/>
    <w:rsid w:val="004F7196"/>
    <w:rsid w:val="004F7D86"/>
    <w:rsid w:val="00501FDC"/>
    <w:rsid w:val="0050316E"/>
    <w:rsid w:val="005042B6"/>
    <w:rsid w:val="00510092"/>
    <w:rsid w:val="00514004"/>
    <w:rsid w:val="005145E1"/>
    <w:rsid w:val="00514847"/>
    <w:rsid w:val="005152E2"/>
    <w:rsid w:val="00515413"/>
    <w:rsid w:val="005162A9"/>
    <w:rsid w:val="005228ED"/>
    <w:rsid w:val="00523A22"/>
    <w:rsid w:val="00525243"/>
    <w:rsid w:val="00525E00"/>
    <w:rsid w:val="00526F50"/>
    <w:rsid w:val="00530389"/>
    <w:rsid w:val="005304B9"/>
    <w:rsid w:val="00532C61"/>
    <w:rsid w:val="005336A9"/>
    <w:rsid w:val="00540863"/>
    <w:rsid w:val="00543782"/>
    <w:rsid w:val="005504CA"/>
    <w:rsid w:val="00552BAE"/>
    <w:rsid w:val="005535B3"/>
    <w:rsid w:val="00555D12"/>
    <w:rsid w:val="005576F2"/>
    <w:rsid w:val="005608C7"/>
    <w:rsid w:val="005617B5"/>
    <w:rsid w:val="00563E66"/>
    <w:rsid w:val="0057181F"/>
    <w:rsid w:val="0057583C"/>
    <w:rsid w:val="00577367"/>
    <w:rsid w:val="005775A6"/>
    <w:rsid w:val="00577D21"/>
    <w:rsid w:val="00577DF2"/>
    <w:rsid w:val="00581375"/>
    <w:rsid w:val="00582EFA"/>
    <w:rsid w:val="005868F8"/>
    <w:rsid w:val="005932A1"/>
    <w:rsid w:val="005A0EAB"/>
    <w:rsid w:val="005A495A"/>
    <w:rsid w:val="005B116B"/>
    <w:rsid w:val="005B137A"/>
    <w:rsid w:val="005B4C1F"/>
    <w:rsid w:val="005B5F7B"/>
    <w:rsid w:val="005B772C"/>
    <w:rsid w:val="005C0F19"/>
    <w:rsid w:val="005C172B"/>
    <w:rsid w:val="005C24FC"/>
    <w:rsid w:val="005C3EA8"/>
    <w:rsid w:val="005C4F64"/>
    <w:rsid w:val="005C735E"/>
    <w:rsid w:val="005D0B0A"/>
    <w:rsid w:val="005D0D76"/>
    <w:rsid w:val="005D1835"/>
    <w:rsid w:val="005D1DC4"/>
    <w:rsid w:val="005D6535"/>
    <w:rsid w:val="005D707B"/>
    <w:rsid w:val="005E0974"/>
    <w:rsid w:val="005E33AE"/>
    <w:rsid w:val="005E726D"/>
    <w:rsid w:val="005F007C"/>
    <w:rsid w:val="005F34ED"/>
    <w:rsid w:val="005F364B"/>
    <w:rsid w:val="005F3C6D"/>
    <w:rsid w:val="005F5F36"/>
    <w:rsid w:val="005F5FF7"/>
    <w:rsid w:val="005F6965"/>
    <w:rsid w:val="00600EE8"/>
    <w:rsid w:val="00606A59"/>
    <w:rsid w:val="0060755B"/>
    <w:rsid w:val="00612200"/>
    <w:rsid w:val="00616B8E"/>
    <w:rsid w:val="006171D3"/>
    <w:rsid w:val="006201AD"/>
    <w:rsid w:val="00624D70"/>
    <w:rsid w:val="00624F65"/>
    <w:rsid w:val="00627281"/>
    <w:rsid w:val="00631688"/>
    <w:rsid w:val="0063619C"/>
    <w:rsid w:val="006365FC"/>
    <w:rsid w:val="006367C1"/>
    <w:rsid w:val="0063758C"/>
    <w:rsid w:val="00640159"/>
    <w:rsid w:val="00641B94"/>
    <w:rsid w:val="006426A7"/>
    <w:rsid w:val="00642F2B"/>
    <w:rsid w:val="006446A9"/>
    <w:rsid w:val="0065087F"/>
    <w:rsid w:val="0066177D"/>
    <w:rsid w:val="00663BC7"/>
    <w:rsid w:val="00663C31"/>
    <w:rsid w:val="00663D99"/>
    <w:rsid w:val="00663EA2"/>
    <w:rsid w:val="00670DBE"/>
    <w:rsid w:val="0067175E"/>
    <w:rsid w:val="00671FA4"/>
    <w:rsid w:val="00674925"/>
    <w:rsid w:val="00674CB4"/>
    <w:rsid w:val="0068502C"/>
    <w:rsid w:val="00694FD0"/>
    <w:rsid w:val="00697332"/>
    <w:rsid w:val="006A253E"/>
    <w:rsid w:val="006A2673"/>
    <w:rsid w:val="006A26D5"/>
    <w:rsid w:val="006A3868"/>
    <w:rsid w:val="006A3A53"/>
    <w:rsid w:val="006A4399"/>
    <w:rsid w:val="006A6111"/>
    <w:rsid w:val="006A70CF"/>
    <w:rsid w:val="006A75EB"/>
    <w:rsid w:val="006B1417"/>
    <w:rsid w:val="006B18DD"/>
    <w:rsid w:val="006B1EB0"/>
    <w:rsid w:val="006B260E"/>
    <w:rsid w:val="006B4853"/>
    <w:rsid w:val="006C27D9"/>
    <w:rsid w:val="006D1D70"/>
    <w:rsid w:val="006D1E7D"/>
    <w:rsid w:val="006D29ED"/>
    <w:rsid w:val="006D33A3"/>
    <w:rsid w:val="006D387C"/>
    <w:rsid w:val="006D5565"/>
    <w:rsid w:val="006D64EB"/>
    <w:rsid w:val="006D6807"/>
    <w:rsid w:val="006E0DA6"/>
    <w:rsid w:val="006E1245"/>
    <w:rsid w:val="006E4859"/>
    <w:rsid w:val="006E6ABB"/>
    <w:rsid w:val="006E7706"/>
    <w:rsid w:val="006F03F2"/>
    <w:rsid w:val="006F08DE"/>
    <w:rsid w:val="006F0A19"/>
    <w:rsid w:val="006F38F7"/>
    <w:rsid w:val="006F4843"/>
    <w:rsid w:val="006F5A13"/>
    <w:rsid w:val="006F6C1D"/>
    <w:rsid w:val="006F6EC9"/>
    <w:rsid w:val="00707EAC"/>
    <w:rsid w:val="0071068B"/>
    <w:rsid w:val="00721D94"/>
    <w:rsid w:val="00721DAA"/>
    <w:rsid w:val="00721F37"/>
    <w:rsid w:val="00721F80"/>
    <w:rsid w:val="00722186"/>
    <w:rsid w:val="00725702"/>
    <w:rsid w:val="007276C0"/>
    <w:rsid w:val="00733B03"/>
    <w:rsid w:val="0073793F"/>
    <w:rsid w:val="00742FAB"/>
    <w:rsid w:val="00747274"/>
    <w:rsid w:val="0075198E"/>
    <w:rsid w:val="0075262D"/>
    <w:rsid w:val="007529F9"/>
    <w:rsid w:val="00752F53"/>
    <w:rsid w:val="0075601C"/>
    <w:rsid w:val="007600F0"/>
    <w:rsid w:val="0076216E"/>
    <w:rsid w:val="00764E00"/>
    <w:rsid w:val="007652BC"/>
    <w:rsid w:val="007656CA"/>
    <w:rsid w:val="00766ACC"/>
    <w:rsid w:val="00770046"/>
    <w:rsid w:val="00780E65"/>
    <w:rsid w:val="00781F46"/>
    <w:rsid w:val="00784A40"/>
    <w:rsid w:val="0079013D"/>
    <w:rsid w:val="007905CE"/>
    <w:rsid w:val="00791FA4"/>
    <w:rsid w:val="00794DC8"/>
    <w:rsid w:val="007951E5"/>
    <w:rsid w:val="00797B43"/>
    <w:rsid w:val="007A390C"/>
    <w:rsid w:val="007A5BCF"/>
    <w:rsid w:val="007A6820"/>
    <w:rsid w:val="007A6B21"/>
    <w:rsid w:val="007A7D7F"/>
    <w:rsid w:val="007B1786"/>
    <w:rsid w:val="007B5F7D"/>
    <w:rsid w:val="007B7FDD"/>
    <w:rsid w:val="007C182C"/>
    <w:rsid w:val="007C233A"/>
    <w:rsid w:val="007C647D"/>
    <w:rsid w:val="007D2C0A"/>
    <w:rsid w:val="007D4E5C"/>
    <w:rsid w:val="007D71B9"/>
    <w:rsid w:val="007E34F4"/>
    <w:rsid w:val="007E528A"/>
    <w:rsid w:val="007E6D9C"/>
    <w:rsid w:val="007F0833"/>
    <w:rsid w:val="007F0C47"/>
    <w:rsid w:val="007F185C"/>
    <w:rsid w:val="007F1E04"/>
    <w:rsid w:val="007F2AD9"/>
    <w:rsid w:val="007F5205"/>
    <w:rsid w:val="007F75F4"/>
    <w:rsid w:val="007F7C09"/>
    <w:rsid w:val="00801510"/>
    <w:rsid w:val="00803110"/>
    <w:rsid w:val="00807569"/>
    <w:rsid w:val="00811313"/>
    <w:rsid w:val="00812A1D"/>
    <w:rsid w:val="008130CE"/>
    <w:rsid w:val="00813C5E"/>
    <w:rsid w:val="008173F7"/>
    <w:rsid w:val="00822FFB"/>
    <w:rsid w:val="00826A62"/>
    <w:rsid w:val="008275B8"/>
    <w:rsid w:val="00830795"/>
    <w:rsid w:val="0084571C"/>
    <w:rsid w:val="00847437"/>
    <w:rsid w:val="00851869"/>
    <w:rsid w:val="00851D5E"/>
    <w:rsid w:val="00853D34"/>
    <w:rsid w:val="0085461F"/>
    <w:rsid w:val="00857AD2"/>
    <w:rsid w:val="00857FD6"/>
    <w:rsid w:val="00860C67"/>
    <w:rsid w:val="00863868"/>
    <w:rsid w:val="00864844"/>
    <w:rsid w:val="00864BB5"/>
    <w:rsid w:val="008655A8"/>
    <w:rsid w:val="00865CB7"/>
    <w:rsid w:val="008663E1"/>
    <w:rsid w:val="00867A06"/>
    <w:rsid w:val="0087612A"/>
    <w:rsid w:val="00880CD5"/>
    <w:rsid w:val="00883A81"/>
    <w:rsid w:val="00892F01"/>
    <w:rsid w:val="0089355F"/>
    <w:rsid w:val="008937C5"/>
    <w:rsid w:val="00895AA8"/>
    <w:rsid w:val="00897136"/>
    <w:rsid w:val="00897469"/>
    <w:rsid w:val="008A1876"/>
    <w:rsid w:val="008A35F4"/>
    <w:rsid w:val="008A5A79"/>
    <w:rsid w:val="008A6733"/>
    <w:rsid w:val="008B0CB3"/>
    <w:rsid w:val="008B160B"/>
    <w:rsid w:val="008B2318"/>
    <w:rsid w:val="008B2481"/>
    <w:rsid w:val="008B368F"/>
    <w:rsid w:val="008B412A"/>
    <w:rsid w:val="008B515C"/>
    <w:rsid w:val="008B57E1"/>
    <w:rsid w:val="008B5F6F"/>
    <w:rsid w:val="008C0575"/>
    <w:rsid w:val="008C1C59"/>
    <w:rsid w:val="008C1FA3"/>
    <w:rsid w:val="008C2858"/>
    <w:rsid w:val="008C2A95"/>
    <w:rsid w:val="008C5EF7"/>
    <w:rsid w:val="008C64FD"/>
    <w:rsid w:val="008C79FD"/>
    <w:rsid w:val="008D1D37"/>
    <w:rsid w:val="008D6665"/>
    <w:rsid w:val="008D7AE7"/>
    <w:rsid w:val="008E1A31"/>
    <w:rsid w:val="008E4E75"/>
    <w:rsid w:val="008E5C8A"/>
    <w:rsid w:val="008E7F38"/>
    <w:rsid w:val="008F0ADB"/>
    <w:rsid w:val="008F41C5"/>
    <w:rsid w:val="008F5BB7"/>
    <w:rsid w:val="009013BC"/>
    <w:rsid w:val="00901F74"/>
    <w:rsid w:val="00905B8E"/>
    <w:rsid w:val="009076D4"/>
    <w:rsid w:val="009076E9"/>
    <w:rsid w:val="00907D0A"/>
    <w:rsid w:val="00914AE7"/>
    <w:rsid w:val="009172FA"/>
    <w:rsid w:val="009226ED"/>
    <w:rsid w:val="00922EA3"/>
    <w:rsid w:val="0093230F"/>
    <w:rsid w:val="00941A58"/>
    <w:rsid w:val="00942E32"/>
    <w:rsid w:val="00944EE9"/>
    <w:rsid w:val="00947043"/>
    <w:rsid w:val="0095070B"/>
    <w:rsid w:val="00962AD1"/>
    <w:rsid w:val="00965D6A"/>
    <w:rsid w:val="0097625B"/>
    <w:rsid w:val="009768E8"/>
    <w:rsid w:val="00976A54"/>
    <w:rsid w:val="009773A9"/>
    <w:rsid w:val="0098006C"/>
    <w:rsid w:val="00980286"/>
    <w:rsid w:val="00980E67"/>
    <w:rsid w:val="009857E8"/>
    <w:rsid w:val="0098774E"/>
    <w:rsid w:val="00987CE7"/>
    <w:rsid w:val="00987D7D"/>
    <w:rsid w:val="00991876"/>
    <w:rsid w:val="00992000"/>
    <w:rsid w:val="009943C4"/>
    <w:rsid w:val="009975F8"/>
    <w:rsid w:val="00997751"/>
    <w:rsid w:val="009A2445"/>
    <w:rsid w:val="009A29AE"/>
    <w:rsid w:val="009A52C1"/>
    <w:rsid w:val="009A58C6"/>
    <w:rsid w:val="009B090C"/>
    <w:rsid w:val="009B61AF"/>
    <w:rsid w:val="009B7BDA"/>
    <w:rsid w:val="009C5245"/>
    <w:rsid w:val="009D0BAC"/>
    <w:rsid w:val="009D1395"/>
    <w:rsid w:val="009D61E2"/>
    <w:rsid w:val="009E18C3"/>
    <w:rsid w:val="009E275F"/>
    <w:rsid w:val="009E3D2A"/>
    <w:rsid w:val="009E473B"/>
    <w:rsid w:val="009E5582"/>
    <w:rsid w:val="009E6AF4"/>
    <w:rsid w:val="009E759B"/>
    <w:rsid w:val="009E795F"/>
    <w:rsid w:val="009F575A"/>
    <w:rsid w:val="00A04A58"/>
    <w:rsid w:val="00A07CF3"/>
    <w:rsid w:val="00A1199D"/>
    <w:rsid w:val="00A12F7F"/>
    <w:rsid w:val="00A16C22"/>
    <w:rsid w:val="00A21D61"/>
    <w:rsid w:val="00A23033"/>
    <w:rsid w:val="00A246F2"/>
    <w:rsid w:val="00A24E75"/>
    <w:rsid w:val="00A36B2A"/>
    <w:rsid w:val="00A36F57"/>
    <w:rsid w:val="00A37972"/>
    <w:rsid w:val="00A37DEA"/>
    <w:rsid w:val="00A41270"/>
    <w:rsid w:val="00A42837"/>
    <w:rsid w:val="00A436BB"/>
    <w:rsid w:val="00A43957"/>
    <w:rsid w:val="00A43BDE"/>
    <w:rsid w:val="00A45223"/>
    <w:rsid w:val="00A47FC7"/>
    <w:rsid w:val="00A50486"/>
    <w:rsid w:val="00A504CB"/>
    <w:rsid w:val="00A5392B"/>
    <w:rsid w:val="00A541BB"/>
    <w:rsid w:val="00A55B45"/>
    <w:rsid w:val="00A609E9"/>
    <w:rsid w:val="00A62D3D"/>
    <w:rsid w:val="00A6471A"/>
    <w:rsid w:val="00A64ADE"/>
    <w:rsid w:val="00A65376"/>
    <w:rsid w:val="00A65AFC"/>
    <w:rsid w:val="00A673BF"/>
    <w:rsid w:val="00A7217B"/>
    <w:rsid w:val="00A7273E"/>
    <w:rsid w:val="00A75351"/>
    <w:rsid w:val="00A818F7"/>
    <w:rsid w:val="00A90F12"/>
    <w:rsid w:val="00A91303"/>
    <w:rsid w:val="00A91D82"/>
    <w:rsid w:val="00A934BE"/>
    <w:rsid w:val="00A938D9"/>
    <w:rsid w:val="00A947A1"/>
    <w:rsid w:val="00A973D8"/>
    <w:rsid w:val="00AA3027"/>
    <w:rsid w:val="00AA324A"/>
    <w:rsid w:val="00AA339B"/>
    <w:rsid w:val="00AA423D"/>
    <w:rsid w:val="00AA4933"/>
    <w:rsid w:val="00AA7BD3"/>
    <w:rsid w:val="00AA7F8C"/>
    <w:rsid w:val="00AB21E4"/>
    <w:rsid w:val="00AB39B8"/>
    <w:rsid w:val="00AB51F4"/>
    <w:rsid w:val="00AB55A1"/>
    <w:rsid w:val="00AC24EA"/>
    <w:rsid w:val="00AC3452"/>
    <w:rsid w:val="00AC443B"/>
    <w:rsid w:val="00AC65D6"/>
    <w:rsid w:val="00AD17F1"/>
    <w:rsid w:val="00AE2FF1"/>
    <w:rsid w:val="00AE3D53"/>
    <w:rsid w:val="00AF1A13"/>
    <w:rsid w:val="00AF36DF"/>
    <w:rsid w:val="00AF3C0C"/>
    <w:rsid w:val="00AF3C4E"/>
    <w:rsid w:val="00AF3E73"/>
    <w:rsid w:val="00B0007B"/>
    <w:rsid w:val="00B00B59"/>
    <w:rsid w:val="00B01DF3"/>
    <w:rsid w:val="00B0213C"/>
    <w:rsid w:val="00B02D25"/>
    <w:rsid w:val="00B03B4E"/>
    <w:rsid w:val="00B03C06"/>
    <w:rsid w:val="00B11538"/>
    <w:rsid w:val="00B12678"/>
    <w:rsid w:val="00B1799E"/>
    <w:rsid w:val="00B17A35"/>
    <w:rsid w:val="00B223A1"/>
    <w:rsid w:val="00B23A94"/>
    <w:rsid w:val="00B26A07"/>
    <w:rsid w:val="00B30067"/>
    <w:rsid w:val="00B305F9"/>
    <w:rsid w:val="00B317B1"/>
    <w:rsid w:val="00B33420"/>
    <w:rsid w:val="00B35746"/>
    <w:rsid w:val="00B365A3"/>
    <w:rsid w:val="00B412CF"/>
    <w:rsid w:val="00B42FDF"/>
    <w:rsid w:val="00B43030"/>
    <w:rsid w:val="00B50878"/>
    <w:rsid w:val="00B52498"/>
    <w:rsid w:val="00B525E1"/>
    <w:rsid w:val="00B561F4"/>
    <w:rsid w:val="00B60ED9"/>
    <w:rsid w:val="00B621D4"/>
    <w:rsid w:val="00B638E0"/>
    <w:rsid w:val="00B65955"/>
    <w:rsid w:val="00B748CE"/>
    <w:rsid w:val="00B768C8"/>
    <w:rsid w:val="00B81037"/>
    <w:rsid w:val="00B81FFA"/>
    <w:rsid w:val="00B91782"/>
    <w:rsid w:val="00B94597"/>
    <w:rsid w:val="00B96070"/>
    <w:rsid w:val="00B96D91"/>
    <w:rsid w:val="00BA086C"/>
    <w:rsid w:val="00BA4E98"/>
    <w:rsid w:val="00BA545D"/>
    <w:rsid w:val="00BA556B"/>
    <w:rsid w:val="00BA6DCF"/>
    <w:rsid w:val="00BA71FF"/>
    <w:rsid w:val="00BB11EC"/>
    <w:rsid w:val="00BB1FC0"/>
    <w:rsid w:val="00BB3E13"/>
    <w:rsid w:val="00BB46D2"/>
    <w:rsid w:val="00BB478A"/>
    <w:rsid w:val="00BC3A9F"/>
    <w:rsid w:val="00BC59D8"/>
    <w:rsid w:val="00BD118E"/>
    <w:rsid w:val="00BD12C7"/>
    <w:rsid w:val="00BD237E"/>
    <w:rsid w:val="00BD287D"/>
    <w:rsid w:val="00BD2997"/>
    <w:rsid w:val="00BD4800"/>
    <w:rsid w:val="00BD5F9A"/>
    <w:rsid w:val="00BE17DD"/>
    <w:rsid w:val="00BE218C"/>
    <w:rsid w:val="00BE4EE4"/>
    <w:rsid w:val="00BE55BD"/>
    <w:rsid w:val="00BE57B0"/>
    <w:rsid w:val="00BE5EF8"/>
    <w:rsid w:val="00BE7008"/>
    <w:rsid w:val="00BF1CB5"/>
    <w:rsid w:val="00BF1E0B"/>
    <w:rsid w:val="00BF5C97"/>
    <w:rsid w:val="00C00080"/>
    <w:rsid w:val="00C026BB"/>
    <w:rsid w:val="00C03516"/>
    <w:rsid w:val="00C04B2C"/>
    <w:rsid w:val="00C1008B"/>
    <w:rsid w:val="00C101AD"/>
    <w:rsid w:val="00C1463C"/>
    <w:rsid w:val="00C1513C"/>
    <w:rsid w:val="00C15467"/>
    <w:rsid w:val="00C159A2"/>
    <w:rsid w:val="00C179FD"/>
    <w:rsid w:val="00C207D3"/>
    <w:rsid w:val="00C237D4"/>
    <w:rsid w:val="00C24816"/>
    <w:rsid w:val="00C32F8A"/>
    <w:rsid w:val="00C33F83"/>
    <w:rsid w:val="00C33F89"/>
    <w:rsid w:val="00C3443E"/>
    <w:rsid w:val="00C34CD8"/>
    <w:rsid w:val="00C41E6A"/>
    <w:rsid w:val="00C424E9"/>
    <w:rsid w:val="00C4467A"/>
    <w:rsid w:val="00C47F0D"/>
    <w:rsid w:val="00C50C56"/>
    <w:rsid w:val="00C513A3"/>
    <w:rsid w:val="00C51E1E"/>
    <w:rsid w:val="00C520E2"/>
    <w:rsid w:val="00C53892"/>
    <w:rsid w:val="00C56AF8"/>
    <w:rsid w:val="00C57F11"/>
    <w:rsid w:val="00C63E7C"/>
    <w:rsid w:val="00C66216"/>
    <w:rsid w:val="00C743D0"/>
    <w:rsid w:val="00C75664"/>
    <w:rsid w:val="00C80328"/>
    <w:rsid w:val="00C80977"/>
    <w:rsid w:val="00C8116D"/>
    <w:rsid w:val="00C8161E"/>
    <w:rsid w:val="00C86EEF"/>
    <w:rsid w:val="00C94C45"/>
    <w:rsid w:val="00C9697E"/>
    <w:rsid w:val="00CA08B0"/>
    <w:rsid w:val="00CA119B"/>
    <w:rsid w:val="00CA4220"/>
    <w:rsid w:val="00CA45EC"/>
    <w:rsid w:val="00CA5E77"/>
    <w:rsid w:val="00CA6D9E"/>
    <w:rsid w:val="00CA72B5"/>
    <w:rsid w:val="00CA793D"/>
    <w:rsid w:val="00CB2296"/>
    <w:rsid w:val="00CB2E13"/>
    <w:rsid w:val="00CB47AA"/>
    <w:rsid w:val="00CB6805"/>
    <w:rsid w:val="00CB68AB"/>
    <w:rsid w:val="00CB7107"/>
    <w:rsid w:val="00CC3248"/>
    <w:rsid w:val="00CC4157"/>
    <w:rsid w:val="00CC5C8B"/>
    <w:rsid w:val="00CC6665"/>
    <w:rsid w:val="00CC6B30"/>
    <w:rsid w:val="00CC7D4C"/>
    <w:rsid w:val="00CD2CCC"/>
    <w:rsid w:val="00CD47A4"/>
    <w:rsid w:val="00CD6327"/>
    <w:rsid w:val="00CE46F7"/>
    <w:rsid w:val="00CE4BF6"/>
    <w:rsid w:val="00CE4E01"/>
    <w:rsid w:val="00CE5080"/>
    <w:rsid w:val="00CE54BB"/>
    <w:rsid w:val="00CE6CC5"/>
    <w:rsid w:val="00CF0280"/>
    <w:rsid w:val="00CF1F0E"/>
    <w:rsid w:val="00CF336B"/>
    <w:rsid w:val="00CF4CBB"/>
    <w:rsid w:val="00CF4E61"/>
    <w:rsid w:val="00CF70C4"/>
    <w:rsid w:val="00CF7DF9"/>
    <w:rsid w:val="00D049D7"/>
    <w:rsid w:val="00D05578"/>
    <w:rsid w:val="00D07C89"/>
    <w:rsid w:val="00D07ED4"/>
    <w:rsid w:val="00D157B2"/>
    <w:rsid w:val="00D17C8A"/>
    <w:rsid w:val="00D20278"/>
    <w:rsid w:val="00D213DA"/>
    <w:rsid w:val="00D23CF8"/>
    <w:rsid w:val="00D3086B"/>
    <w:rsid w:val="00D32E7D"/>
    <w:rsid w:val="00D33118"/>
    <w:rsid w:val="00D33C44"/>
    <w:rsid w:val="00D34BCF"/>
    <w:rsid w:val="00D34DC5"/>
    <w:rsid w:val="00D350CA"/>
    <w:rsid w:val="00D36B9A"/>
    <w:rsid w:val="00D41DC8"/>
    <w:rsid w:val="00D4346C"/>
    <w:rsid w:val="00D43D0E"/>
    <w:rsid w:val="00D4478C"/>
    <w:rsid w:val="00D44D9A"/>
    <w:rsid w:val="00D452DF"/>
    <w:rsid w:val="00D47E00"/>
    <w:rsid w:val="00D50189"/>
    <w:rsid w:val="00D57239"/>
    <w:rsid w:val="00D613C6"/>
    <w:rsid w:val="00D628EC"/>
    <w:rsid w:val="00D6323E"/>
    <w:rsid w:val="00D73587"/>
    <w:rsid w:val="00D73700"/>
    <w:rsid w:val="00D7432B"/>
    <w:rsid w:val="00D745A8"/>
    <w:rsid w:val="00D749A0"/>
    <w:rsid w:val="00D80ADB"/>
    <w:rsid w:val="00D81C88"/>
    <w:rsid w:val="00D81DC1"/>
    <w:rsid w:val="00D83A81"/>
    <w:rsid w:val="00D850D8"/>
    <w:rsid w:val="00D85D60"/>
    <w:rsid w:val="00D86D76"/>
    <w:rsid w:val="00D94498"/>
    <w:rsid w:val="00D94A38"/>
    <w:rsid w:val="00D954C7"/>
    <w:rsid w:val="00D9782A"/>
    <w:rsid w:val="00D97F68"/>
    <w:rsid w:val="00DA018A"/>
    <w:rsid w:val="00DA0511"/>
    <w:rsid w:val="00DA2128"/>
    <w:rsid w:val="00DA3C11"/>
    <w:rsid w:val="00DA49B3"/>
    <w:rsid w:val="00DA59A4"/>
    <w:rsid w:val="00DB1154"/>
    <w:rsid w:val="00DB2AAD"/>
    <w:rsid w:val="00DB2B69"/>
    <w:rsid w:val="00DB387E"/>
    <w:rsid w:val="00DB39A6"/>
    <w:rsid w:val="00DB3A9F"/>
    <w:rsid w:val="00DB52B9"/>
    <w:rsid w:val="00DB5D01"/>
    <w:rsid w:val="00DC12D9"/>
    <w:rsid w:val="00DC20F9"/>
    <w:rsid w:val="00DC245B"/>
    <w:rsid w:val="00DC3BA2"/>
    <w:rsid w:val="00DC666A"/>
    <w:rsid w:val="00DC7B45"/>
    <w:rsid w:val="00DD1083"/>
    <w:rsid w:val="00DD1C01"/>
    <w:rsid w:val="00DD1EF8"/>
    <w:rsid w:val="00DD5090"/>
    <w:rsid w:val="00DD54EC"/>
    <w:rsid w:val="00DD7CB7"/>
    <w:rsid w:val="00DE3240"/>
    <w:rsid w:val="00DE3447"/>
    <w:rsid w:val="00DE3669"/>
    <w:rsid w:val="00DE3E64"/>
    <w:rsid w:val="00DE3F43"/>
    <w:rsid w:val="00DE5D4C"/>
    <w:rsid w:val="00DF139B"/>
    <w:rsid w:val="00DF2CF9"/>
    <w:rsid w:val="00DF3E8D"/>
    <w:rsid w:val="00DF6AD6"/>
    <w:rsid w:val="00E00393"/>
    <w:rsid w:val="00E02D55"/>
    <w:rsid w:val="00E03463"/>
    <w:rsid w:val="00E049EA"/>
    <w:rsid w:val="00E07206"/>
    <w:rsid w:val="00E0778D"/>
    <w:rsid w:val="00E116F9"/>
    <w:rsid w:val="00E120DB"/>
    <w:rsid w:val="00E132E2"/>
    <w:rsid w:val="00E147AC"/>
    <w:rsid w:val="00E1545A"/>
    <w:rsid w:val="00E17CEC"/>
    <w:rsid w:val="00E20A38"/>
    <w:rsid w:val="00E23E93"/>
    <w:rsid w:val="00E246A4"/>
    <w:rsid w:val="00E24A80"/>
    <w:rsid w:val="00E27F9B"/>
    <w:rsid w:val="00E40598"/>
    <w:rsid w:val="00E406D0"/>
    <w:rsid w:val="00E40741"/>
    <w:rsid w:val="00E4111C"/>
    <w:rsid w:val="00E439BB"/>
    <w:rsid w:val="00E44AC5"/>
    <w:rsid w:val="00E44C5D"/>
    <w:rsid w:val="00E46E98"/>
    <w:rsid w:val="00E50267"/>
    <w:rsid w:val="00E5228C"/>
    <w:rsid w:val="00E529FE"/>
    <w:rsid w:val="00E5310E"/>
    <w:rsid w:val="00E55867"/>
    <w:rsid w:val="00E55E4C"/>
    <w:rsid w:val="00E56734"/>
    <w:rsid w:val="00E61730"/>
    <w:rsid w:val="00E61895"/>
    <w:rsid w:val="00E619B7"/>
    <w:rsid w:val="00E656CB"/>
    <w:rsid w:val="00E663E0"/>
    <w:rsid w:val="00E66783"/>
    <w:rsid w:val="00E670A1"/>
    <w:rsid w:val="00E67114"/>
    <w:rsid w:val="00E7098D"/>
    <w:rsid w:val="00E70C7A"/>
    <w:rsid w:val="00E716FA"/>
    <w:rsid w:val="00E719D8"/>
    <w:rsid w:val="00E73AB9"/>
    <w:rsid w:val="00E7463A"/>
    <w:rsid w:val="00E75AAA"/>
    <w:rsid w:val="00E80217"/>
    <w:rsid w:val="00E83A3F"/>
    <w:rsid w:val="00E84614"/>
    <w:rsid w:val="00E90820"/>
    <w:rsid w:val="00E90F51"/>
    <w:rsid w:val="00E91939"/>
    <w:rsid w:val="00E92A34"/>
    <w:rsid w:val="00E9516E"/>
    <w:rsid w:val="00EA125F"/>
    <w:rsid w:val="00EA298B"/>
    <w:rsid w:val="00EA6631"/>
    <w:rsid w:val="00EB4742"/>
    <w:rsid w:val="00EB49E3"/>
    <w:rsid w:val="00EB5CF4"/>
    <w:rsid w:val="00EC3862"/>
    <w:rsid w:val="00EC7EE9"/>
    <w:rsid w:val="00ED0FF4"/>
    <w:rsid w:val="00ED11E0"/>
    <w:rsid w:val="00ED21D3"/>
    <w:rsid w:val="00EE1398"/>
    <w:rsid w:val="00EE2599"/>
    <w:rsid w:val="00EE27A0"/>
    <w:rsid w:val="00EE65A4"/>
    <w:rsid w:val="00EE6BE2"/>
    <w:rsid w:val="00EF07B4"/>
    <w:rsid w:val="00EF1CF4"/>
    <w:rsid w:val="00EF1E20"/>
    <w:rsid w:val="00EF2454"/>
    <w:rsid w:val="00EF609D"/>
    <w:rsid w:val="00EF7225"/>
    <w:rsid w:val="00EF72AE"/>
    <w:rsid w:val="00F00737"/>
    <w:rsid w:val="00F01425"/>
    <w:rsid w:val="00F016D2"/>
    <w:rsid w:val="00F03CEA"/>
    <w:rsid w:val="00F04183"/>
    <w:rsid w:val="00F11257"/>
    <w:rsid w:val="00F113B3"/>
    <w:rsid w:val="00F15B6F"/>
    <w:rsid w:val="00F15C15"/>
    <w:rsid w:val="00F15DD9"/>
    <w:rsid w:val="00F17B6F"/>
    <w:rsid w:val="00F22130"/>
    <w:rsid w:val="00F24E69"/>
    <w:rsid w:val="00F27BF4"/>
    <w:rsid w:val="00F330C3"/>
    <w:rsid w:val="00F33858"/>
    <w:rsid w:val="00F35697"/>
    <w:rsid w:val="00F37DBB"/>
    <w:rsid w:val="00F40AD3"/>
    <w:rsid w:val="00F4101F"/>
    <w:rsid w:val="00F412EB"/>
    <w:rsid w:val="00F46077"/>
    <w:rsid w:val="00F466FB"/>
    <w:rsid w:val="00F518BC"/>
    <w:rsid w:val="00F51F6D"/>
    <w:rsid w:val="00F52354"/>
    <w:rsid w:val="00F53ED5"/>
    <w:rsid w:val="00F55DA7"/>
    <w:rsid w:val="00F61C13"/>
    <w:rsid w:val="00F663FB"/>
    <w:rsid w:val="00F67E37"/>
    <w:rsid w:val="00F72588"/>
    <w:rsid w:val="00F745A8"/>
    <w:rsid w:val="00F80F69"/>
    <w:rsid w:val="00F82E39"/>
    <w:rsid w:val="00F857C7"/>
    <w:rsid w:val="00F859E0"/>
    <w:rsid w:val="00F90203"/>
    <w:rsid w:val="00F9106A"/>
    <w:rsid w:val="00F91671"/>
    <w:rsid w:val="00F91A96"/>
    <w:rsid w:val="00F91AB8"/>
    <w:rsid w:val="00F93369"/>
    <w:rsid w:val="00F94006"/>
    <w:rsid w:val="00F946B9"/>
    <w:rsid w:val="00F94D58"/>
    <w:rsid w:val="00F96713"/>
    <w:rsid w:val="00F9674A"/>
    <w:rsid w:val="00FA08F4"/>
    <w:rsid w:val="00FA26DA"/>
    <w:rsid w:val="00FA31E2"/>
    <w:rsid w:val="00FA3660"/>
    <w:rsid w:val="00FA3CEE"/>
    <w:rsid w:val="00FA3EE7"/>
    <w:rsid w:val="00FA40A1"/>
    <w:rsid w:val="00FA4892"/>
    <w:rsid w:val="00FA511D"/>
    <w:rsid w:val="00FB0931"/>
    <w:rsid w:val="00FB1977"/>
    <w:rsid w:val="00FB1DE9"/>
    <w:rsid w:val="00FB2AA2"/>
    <w:rsid w:val="00FB315C"/>
    <w:rsid w:val="00FB3652"/>
    <w:rsid w:val="00FB67AE"/>
    <w:rsid w:val="00FC0651"/>
    <w:rsid w:val="00FC68D2"/>
    <w:rsid w:val="00FD0051"/>
    <w:rsid w:val="00FD1091"/>
    <w:rsid w:val="00FD12B0"/>
    <w:rsid w:val="00FD1DC0"/>
    <w:rsid w:val="00FD4ADC"/>
    <w:rsid w:val="00FD508C"/>
    <w:rsid w:val="00FD69D6"/>
    <w:rsid w:val="00FD6FA1"/>
    <w:rsid w:val="00FE1631"/>
    <w:rsid w:val="00FE1FA3"/>
    <w:rsid w:val="00FE4618"/>
    <w:rsid w:val="00FE6402"/>
    <w:rsid w:val="00FE6C43"/>
    <w:rsid w:val="00FE7235"/>
    <w:rsid w:val="00FF02DC"/>
    <w:rsid w:val="00FF0862"/>
    <w:rsid w:val="00FF1E2F"/>
    <w:rsid w:val="00FF2275"/>
    <w:rsid w:val="00FF47C2"/>
    <w:rsid w:val="00FF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FFA20"/>
  <w15:chartTrackingRefBased/>
  <w15:docId w15:val="{741FE409-59A9-C844-8697-EA40DFE3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40" w:line="28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C0C"/>
    <w:pPr>
      <w:spacing w:after="0" w:line="480" w:lineRule="auto"/>
      <w:jc w:val="left"/>
    </w:pPr>
    <w:rPr>
      <w:rFonts w:ascii="Arial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3E6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46B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napToGrid w:val="0"/>
      <w:spacing w:before="20" w:after="40" w:line="280" w:lineRule="atLeast"/>
      <w:jc w:val="both"/>
      <w:outlineLvl w:val="1"/>
    </w:pPr>
    <w:rPr>
      <w:rFonts w:cs="Arial"/>
      <w:bCs/>
      <w:color w:val="3C4043"/>
      <w:spacing w:val="3"/>
      <w:szCs w:val="21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C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63E66"/>
    <w:pPr>
      <w:keepNext/>
      <w:keepLines/>
      <w:suppressAutoHyphens/>
      <w:autoSpaceDN w:val="0"/>
      <w:spacing w:before="40" w:line="254" w:lineRule="auto"/>
      <w:outlineLvl w:val="3"/>
    </w:pPr>
    <w:rPr>
      <w:rFonts w:eastAsiaTheme="majorEastAsia" w:cstheme="majorBidi"/>
      <w:i/>
      <w:iCs/>
      <w:color w:val="0F4761" w:themeColor="accent1" w:themeShade="BF"/>
      <w:u w:val="single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C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C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C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C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C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E66"/>
    <w:rPr>
      <w:rFonts w:ascii="Arial" w:eastAsiaTheme="majorEastAsia" w:hAnsi="Arial" w:cstheme="majorBidi"/>
      <w:b/>
      <w:color w:val="000000" w:themeColor="text1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46B9"/>
    <w:rPr>
      <w:rFonts w:ascii="Arial" w:hAnsi="Arial" w:cs="Arial"/>
      <w:bCs/>
      <w:color w:val="3C4043"/>
      <w:spacing w:val="3"/>
      <w:kern w:val="0"/>
      <w:szCs w:val="21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63E66"/>
    <w:rPr>
      <w:rFonts w:ascii="Arial" w:eastAsiaTheme="majorEastAsia" w:hAnsi="Arial" w:cstheme="majorBidi"/>
      <w:i/>
      <w:iCs/>
      <w:color w:val="0F4761" w:themeColor="accent1" w:themeShade="BF"/>
      <w:kern w:val="0"/>
      <w:u w:val="singl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C0C"/>
    <w:rPr>
      <w:rFonts w:eastAsiaTheme="majorEastAsia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C0C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C0C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C0C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C0C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C0C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F3C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C0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C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C0C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F3C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C0C"/>
    <w:rPr>
      <w:rFonts w:ascii="Arial" w:hAnsi="Arial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F3C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C0C"/>
    <w:rPr>
      <w:rFonts w:ascii="Arial" w:hAnsi="Arial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F3C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urphy</dc:creator>
  <cp:keywords/>
  <dc:description/>
  <cp:lastModifiedBy>Tara Murphy</cp:lastModifiedBy>
  <cp:revision>2</cp:revision>
  <dcterms:created xsi:type="dcterms:W3CDTF">2026-05-24T19:10:00Z</dcterms:created>
  <dcterms:modified xsi:type="dcterms:W3CDTF">2026-05-24T19:11:00Z</dcterms:modified>
</cp:coreProperties>
</file>